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13C93" w14:textId="0404D0BE" w:rsidR="00244518" w:rsidRDefault="00244518" w:rsidP="00244518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Fonts w:ascii="Arial" w:hAnsi="Arial" w:cs="Arial"/>
          <w:lang w:val="en-US"/>
        </w:rPr>
      </w:pPr>
      <w:r w:rsidRPr="00244518">
        <w:rPr>
          <w:rFonts w:ascii="Arial" w:hAnsi="Arial" w:cs="Arial"/>
          <w:lang w:val="en-US"/>
        </w:rPr>
        <w:t>Supplementary Material for</w:t>
      </w:r>
      <w:r>
        <w:rPr>
          <w:rFonts w:ascii="Arial" w:hAnsi="Arial" w:cs="Arial"/>
          <w:lang w:val="en-US"/>
        </w:rPr>
        <w:t>:</w:t>
      </w:r>
    </w:p>
    <w:p w14:paraId="7C2D9E12" w14:textId="41AB290E" w:rsidR="00244518" w:rsidRDefault="007244BC" w:rsidP="00517A8E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Style w:val="normaltextrun"/>
          <w:rFonts w:ascii="Arial" w:eastAsiaTheme="majorEastAsia" w:hAnsi="Arial" w:cs="Arial"/>
          <w:b/>
          <w:bCs/>
          <w:lang w:val="en-US"/>
        </w:rPr>
      </w:pPr>
      <w:r w:rsidRPr="00297710">
        <w:rPr>
          <w:rStyle w:val="normaltextrun"/>
          <w:rFonts w:ascii="Arial" w:eastAsiaTheme="majorEastAsia" w:hAnsi="Arial" w:cs="Arial"/>
          <w:b/>
          <w:bCs/>
          <w:color w:val="000000" w:themeColor="text1"/>
          <w:lang w:val="en-US"/>
        </w:rPr>
        <w:t>Resting-</w:t>
      </w:r>
      <w:r>
        <w:rPr>
          <w:rStyle w:val="normaltextrun"/>
          <w:rFonts w:ascii="Arial" w:eastAsiaTheme="majorEastAsia" w:hAnsi="Arial" w:cs="Arial"/>
          <w:b/>
          <w:bCs/>
          <w:color w:val="000000" w:themeColor="text1"/>
          <w:lang w:val="en-US"/>
        </w:rPr>
        <w:t>s</w:t>
      </w:r>
      <w:r w:rsidRPr="00297710">
        <w:rPr>
          <w:rStyle w:val="normaltextrun"/>
          <w:rFonts w:ascii="Arial" w:eastAsiaTheme="majorEastAsia" w:hAnsi="Arial" w:cs="Arial"/>
          <w:b/>
          <w:bCs/>
          <w:color w:val="000000" w:themeColor="text1"/>
          <w:lang w:val="en-US"/>
        </w:rPr>
        <w:t xml:space="preserve">tate EEG </w:t>
      </w:r>
      <w:r>
        <w:rPr>
          <w:rStyle w:val="normaltextrun"/>
          <w:rFonts w:ascii="Arial" w:eastAsiaTheme="majorEastAsia" w:hAnsi="Arial" w:cs="Arial"/>
          <w:b/>
          <w:bCs/>
          <w:color w:val="000000" w:themeColor="text1"/>
          <w:lang w:val="en-US"/>
        </w:rPr>
        <w:t xml:space="preserve">activity </w:t>
      </w:r>
      <w:r w:rsidRPr="00297710">
        <w:rPr>
          <w:rStyle w:val="normaltextrun"/>
          <w:rFonts w:ascii="Arial" w:eastAsiaTheme="majorEastAsia" w:hAnsi="Arial" w:cs="Arial"/>
          <w:b/>
          <w:bCs/>
          <w:color w:val="000000" w:themeColor="text1"/>
          <w:lang w:val="en-US"/>
        </w:rPr>
        <w:t>in Depression: A Systematic Review and Meta-</w:t>
      </w:r>
      <w:r>
        <w:rPr>
          <w:rStyle w:val="normaltextrun"/>
          <w:rFonts w:ascii="Arial" w:eastAsiaTheme="majorEastAsia" w:hAnsi="Arial" w:cs="Arial"/>
          <w:b/>
          <w:bCs/>
          <w:color w:val="000000" w:themeColor="text1"/>
          <w:lang w:val="en-US"/>
        </w:rPr>
        <w:t>a</w:t>
      </w:r>
      <w:r w:rsidRPr="00297710">
        <w:rPr>
          <w:rStyle w:val="normaltextrun"/>
          <w:rFonts w:ascii="Arial" w:eastAsiaTheme="majorEastAsia" w:hAnsi="Arial" w:cs="Arial"/>
          <w:b/>
          <w:bCs/>
          <w:color w:val="000000" w:themeColor="text1"/>
          <w:lang w:val="en-US"/>
        </w:rPr>
        <w:t>nalysis</w:t>
      </w:r>
      <w:r w:rsidRPr="00297710">
        <w:rPr>
          <w:rStyle w:val="eop"/>
          <w:rFonts w:ascii="Arial" w:eastAsiaTheme="majorEastAsia" w:hAnsi="Arial" w:cs="Arial"/>
          <w:color w:val="000000" w:themeColor="text1"/>
          <w:lang w:val="en-US"/>
        </w:rPr>
        <w:t> </w:t>
      </w:r>
    </w:p>
    <w:p w14:paraId="2AEAF659" w14:textId="77777777" w:rsidR="00244518" w:rsidRDefault="00244518" w:rsidP="00244518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rFonts w:ascii="Arial" w:eastAsiaTheme="majorEastAsia" w:hAnsi="Arial" w:cs="Arial"/>
          <w:b/>
          <w:bCs/>
          <w:lang w:val="en-US"/>
        </w:rPr>
      </w:pPr>
    </w:p>
    <w:p w14:paraId="6D0EBEB1" w14:textId="77777777" w:rsidR="00244518" w:rsidRDefault="00244518" w:rsidP="00244518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rFonts w:ascii="Arial" w:eastAsiaTheme="majorEastAsia" w:hAnsi="Arial" w:cs="Arial"/>
          <w:sz w:val="22"/>
          <w:szCs w:val="22"/>
          <w:lang w:val="en-US"/>
        </w:rPr>
      </w:pPr>
    </w:p>
    <w:p w14:paraId="0ADB7F24" w14:textId="5903422E" w:rsidR="00244518" w:rsidRPr="00244518" w:rsidRDefault="00244518" w:rsidP="00244518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rFonts w:ascii="Arial" w:eastAsiaTheme="majorEastAsia" w:hAnsi="Arial" w:cs="Arial"/>
          <w:b/>
          <w:bCs/>
          <w:sz w:val="22"/>
          <w:szCs w:val="22"/>
          <w:lang w:val="en-US"/>
        </w:rPr>
      </w:pPr>
      <w:r w:rsidRPr="00244518">
        <w:rPr>
          <w:rStyle w:val="normaltextrun"/>
          <w:rFonts w:ascii="Arial" w:eastAsiaTheme="majorEastAsia" w:hAnsi="Arial" w:cs="Arial"/>
          <w:b/>
          <w:bCs/>
          <w:sz w:val="22"/>
          <w:szCs w:val="22"/>
          <w:lang w:val="en-US"/>
        </w:rPr>
        <w:t>Search Strategy:</w:t>
      </w:r>
    </w:p>
    <w:p w14:paraId="1BF8ECA9" w14:textId="77777777" w:rsidR="00244518" w:rsidRPr="00244518" w:rsidRDefault="00244518" w:rsidP="00244518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rFonts w:ascii="Arial" w:eastAsiaTheme="majorEastAsia" w:hAnsi="Arial" w:cs="Arial"/>
          <w:sz w:val="22"/>
          <w:szCs w:val="22"/>
          <w:lang w:val="en-US"/>
        </w:rPr>
      </w:pPr>
    </w:p>
    <w:p w14:paraId="2EF7EE8E" w14:textId="77777777" w:rsidR="00244518" w:rsidRPr="00244518" w:rsidRDefault="00244518" w:rsidP="0024451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244518">
        <w:rPr>
          <w:rFonts w:ascii="Arial" w:hAnsi="Arial" w:cs="Arial"/>
          <w:color w:val="000000" w:themeColor="text1"/>
          <w:sz w:val="22"/>
          <w:szCs w:val="22"/>
          <w:lang w:val="en-US"/>
        </w:rPr>
        <w:t>Pubmed</w:t>
      </w:r>
      <w:proofErr w:type="spellEnd"/>
      <w:r w:rsidRPr="00244518">
        <w:rPr>
          <w:rFonts w:ascii="Arial" w:hAnsi="Arial" w:cs="Arial"/>
          <w:color w:val="000000" w:themeColor="text1"/>
          <w:sz w:val="22"/>
          <w:szCs w:val="22"/>
          <w:lang w:val="en-US"/>
        </w:rPr>
        <w:t>:</w:t>
      </w:r>
    </w:p>
    <w:p w14:paraId="78879579" w14:textId="77777777" w:rsidR="00244518" w:rsidRPr="00244518" w:rsidRDefault="00244518" w:rsidP="0024451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47E45A3" w14:textId="77777777" w:rsidR="00244518" w:rsidRPr="00244518" w:rsidRDefault="00244518" w:rsidP="00244518">
      <w:pP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US" w:eastAsia="de-DE"/>
        </w:rPr>
      </w:pPr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US" w:eastAsia="de-DE"/>
        </w:rPr>
        <w:t>("depress*"[Title/Abstract] OR "depression"[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US" w:eastAsia="de-DE"/>
        </w:rPr>
        <w:t>MeSH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US" w:eastAsia="de-DE"/>
        </w:rPr>
        <w:t xml:space="preserve"> Terms]) AND ("quantitative"[Title/Abstract] OR "spontaneous"[Title/Abstract] OR "rest*"[Title/Abstract]) AND ("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US" w:eastAsia="de-DE"/>
        </w:rPr>
        <w:t>qEEG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US" w:eastAsia="de-DE"/>
        </w:rPr>
        <w:t>"[Title/Abstract] OR "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US" w:eastAsia="de-DE"/>
        </w:rPr>
        <w:t>eeg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US" w:eastAsia="de-DE"/>
        </w:rPr>
        <w:t>"[Title/Abstract] OR "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US" w:eastAsia="de-DE"/>
        </w:rPr>
        <w:t>electroencephalogra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US" w:eastAsia="de-DE"/>
        </w:rPr>
        <w:t>*"[Title/Abstract] OR "electroencephalography"[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US" w:eastAsia="de-DE"/>
        </w:rPr>
        <w:t>MeSH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US" w:eastAsia="de-DE"/>
        </w:rPr>
        <w:t xml:space="preserve"> Terms]) </w:t>
      </w:r>
    </w:p>
    <w:p w14:paraId="7B42294C" w14:textId="77777777" w:rsidR="00244518" w:rsidRPr="00244518" w:rsidRDefault="00244518" w:rsidP="00244518">
      <w:pPr>
        <w:rPr>
          <w:rFonts w:ascii="Arial" w:eastAsia="Times New Roman" w:hAnsi="Arial" w:cs="Arial"/>
          <w:color w:val="000000" w:themeColor="text1"/>
          <w:sz w:val="22"/>
          <w:szCs w:val="22"/>
          <w:lang w:val="en-US" w:eastAsia="de-DE"/>
        </w:rPr>
      </w:pPr>
    </w:p>
    <w:p w14:paraId="34373375" w14:textId="77777777" w:rsidR="00244518" w:rsidRPr="00244518" w:rsidRDefault="00244518" w:rsidP="00244518">
      <w:pPr>
        <w:rPr>
          <w:rFonts w:ascii="Arial" w:eastAsia="Times New Roman" w:hAnsi="Arial" w:cs="Arial"/>
          <w:color w:val="000000" w:themeColor="text1"/>
          <w:sz w:val="22"/>
          <w:szCs w:val="22"/>
          <w:lang w:val="en-US" w:eastAsia="de-DE"/>
        </w:rPr>
      </w:pPr>
    </w:p>
    <w:p w14:paraId="44BDEA18" w14:textId="77777777" w:rsidR="00244518" w:rsidRPr="00244518" w:rsidRDefault="00244518" w:rsidP="00244518">
      <w:pPr>
        <w:rPr>
          <w:rFonts w:ascii="Arial" w:eastAsia="Times New Roman" w:hAnsi="Arial" w:cs="Arial"/>
          <w:color w:val="000000" w:themeColor="text1"/>
          <w:sz w:val="22"/>
          <w:szCs w:val="22"/>
          <w:lang w:val="en-US" w:eastAsia="de-DE"/>
        </w:rPr>
      </w:pP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lang w:val="en-US" w:eastAsia="de-DE"/>
        </w:rPr>
        <w:t>WoS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lang w:val="en-US" w:eastAsia="de-DE"/>
        </w:rPr>
        <w:t>:</w:t>
      </w:r>
    </w:p>
    <w:p w14:paraId="44CA6559" w14:textId="77777777" w:rsidR="00244518" w:rsidRPr="00244518" w:rsidRDefault="00244518" w:rsidP="00244518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44518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  <w:lang w:val="en-US"/>
        </w:rPr>
        <w:t>("depress*") AND ("quantitative" OR "spontaneous" OR "rest*") AND ("</w:t>
      </w:r>
      <w:proofErr w:type="spellStart"/>
      <w:r w:rsidRPr="00244518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  <w:lang w:val="en-US"/>
        </w:rPr>
        <w:t>qEEG</w:t>
      </w:r>
      <w:proofErr w:type="spellEnd"/>
      <w:r w:rsidRPr="00244518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  <w:lang w:val="en-US"/>
        </w:rPr>
        <w:t>" OR "</w:t>
      </w:r>
      <w:proofErr w:type="spellStart"/>
      <w:r w:rsidRPr="00244518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  <w:lang w:val="en-US"/>
        </w:rPr>
        <w:t>eeg</w:t>
      </w:r>
      <w:proofErr w:type="spellEnd"/>
      <w:r w:rsidRPr="00244518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  <w:lang w:val="en-US"/>
        </w:rPr>
        <w:t>" OR "</w:t>
      </w:r>
      <w:proofErr w:type="spellStart"/>
      <w:r w:rsidRPr="00244518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  <w:lang w:val="en-US"/>
        </w:rPr>
        <w:t>electroencephalogra</w:t>
      </w:r>
      <w:proofErr w:type="spellEnd"/>
      <w:r w:rsidRPr="00244518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  <w:lang w:val="en-US"/>
        </w:rPr>
        <w:t>*")</w:t>
      </w:r>
      <w:r w:rsidRPr="00244518">
        <w:rPr>
          <w:rStyle w:val="eop"/>
          <w:rFonts w:ascii="Arial" w:eastAsiaTheme="majorEastAsia" w:hAnsi="Arial" w:cs="Arial"/>
          <w:color w:val="000000" w:themeColor="text1"/>
          <w:sz w:val="22"/>
          <w:szCs w:val="22"/>
          <w:lang w:val="en-US"/>
        </w:rPr>
        <w:t> </w:t>
      </w:r>
    </w:p>
    <w:p w14:paraId="239EDDE0" w14:textId="77777777" w:rsidR="00244518" w:rsidRPr="00244518" w:rsidRDefault="00244518" w:rsidP="0024451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  <w:lang w:val="en-US"/>
        </w:rPr>
      </w:pPr>
    </w:p>
    <w:p w14:paraId="3E58388A" w14:textId="77777777" w:rsidR="00244518" w:rsidRPr="00244518" w:rsidRDefault="00244518" w:rsidP="00244518">
      <w:pPr>
        <w:rPr>
          <w:rFonts w:ascii="Arial" w:eastAsia="Times New Roman" w:hAnsi="Arial" w:cs="Arial"/>
          <w:color w:val="000000" w:themeColor="text1"/>
          <w:sz w:val="22"/>
          <w:szCs w:val="22"/>
          <w:lang w:val="en-US" w:eastAsia="de-DE"/>
        </w:rPr>
      </w:pPr>
    </w:p>
    <w:p w14:paraId="597DD362" w14:textId="77777777" w:rsidR="00244518" w:rsidRPr="00244518" w:rsidRDefault="00244518" w:rsidP="00244518">
      <w:pPr>
        <w:rPr>
          <w:rFonts w:ascii="Arial" w:eastAsia="Times New Roman" w:hAnsi="Arial" w:cs="Arial"/>
          <w:color w:val="000000" w:themeColor="text1"/>
          <w:sz w:val="22"/>
          <w:szCs w:val="22"/>
          <w:lang w:val="en-US" w:eastAsia="de-DE"/>
        </w:rPr>
      </w:pPr>
    </w:p>
    <w:p w14:paraId="4B234652" w14:textId="77777777" w:rsidR="00244518" w:rsidRPr="00244518" w:rsidRDefault="00244518" w:rsidP="00244518">
      <w:pPr>
        <w:rPr>
          <w:rFonts w:ascii="Arial" w:eastAsia="Times New Roman" w:hAnsi="Arial" w:cs="Arial"/>
          <w:color w:val="000000" w:themeColor="text1"/>
          <w:sz w:val="22"/>
          <w:szCs w:val="22"/>
          <w:lang w:val="en-US" w:eastAsia="de-DE"/>
        </w:rPr>
      </w:pPr>
      <w:r w:rsidRPr="00244518">
        <w:rPr>
          <w:rFonts w:ascii="Arial" w:eastAsia="Times New Roman" w:hAnsi="Arial" w:cs="Arial"/>
          <w:color w:val="000000" w:themeColor="text1"/>
          <w:sz w:val="22"/>
          <w:szCs w:val="22"/>
          <w:lang w:val="en-US" w:eastAsia="de-DE"/>
        </w:rPr>
        <w:t>Embase:</w:t>
      </w:r>
    </w:p>
    <w:p w14:paraId="234D8AF6" w14:textId="77777777" w:rsidR="00244518" w:rsidRPr="00244518" w:rsidRDefault="00244518" w:rsidP="00244518">
      <w:pPr>
        <w:rPr>
          <w:rFonts w:ascii="Arial" w:eastAsia="Times New Roman" w:hAnsi="Arial" w:cs="Arial"/>
          <w:color w:val="000000" w:themeColor="text1"/>
          <w:sz w:val="22"/>
          <w:szCs w:val="22"/>
          <w:lang w:val="en-US" w:eastAsia="de-DE"/>
        </w:rPr>
      </w:pPr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(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depress</w:t>
      </w:r>
      <w:proofErr w:type="gram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$.ab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.</w:t>
      </w:r>
      <w:proofErr w:type="gram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 or depress$.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ti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.) and (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quantitative.ab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. or 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quantitative.ti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. or 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spontaneous.ab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. or 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spontaneous.ti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. or 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rest</w:t>
      </w:r>
      <w:proofErr w:type="gram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$.ab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.</w:t>
      </w:r>
      <w:proofErr w:type="gram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 or rest$.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ti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. or 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waking.ab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. or 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waking.ti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.) and (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qEEG.ab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. or 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qEEG.ti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. or 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electroencephalogra</w:t>
      </w:r>
      <w:proofErr w:type="spellEnd"/>
      <w:proofErr w:type="gram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$.ab.</w:t>
      </w:r>
      <w:proofErr w:type="gram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 or 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electroencephalogra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$.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ti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. or 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meg.ab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. or 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meg.ti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. or 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magnetoencephalogra</w:t>
      </w:r>
      <w:proofErr w:type="spellEnd"/>
      <w:proofErr w:type="gram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$.ab.</w:t>
      </w:r>
      <w:proofErr w:type="gram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 xml:space="preserve"> or 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magnetoencephalogra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$.</w:t>
      </w:r>
      <w:proofErr w:type="spellStart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ti</w:t>
      </w:r>
      <w:proofErr w:type="spellEnd"/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8F8F8"/>
          <w:lang w:val="en-US" w:eastAsia="de-DE"/>
        </w:rPr>
        <w:t>.)</w:t>
      </w:r>
      <w:r w:rsidRPr="0024451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lang w:val="en-US" w:eastAsia="de-DE"/>
        </w:rPr>
        <w:t> </w:t>
      </w:r>
    </w:p>
    <w:p w14:paraId="714CEB9E" w14:textId="77777777" w:rsidR="00244518" w:rsidRPr="00244518" w:rsidRDefault="00244518" w:rsidP="00244518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rFonts w:ascii="Arial" w:eastAsiaTheme="majorEastAsia" w:hAnsi="Arial" w:cs="Arial"/>
          <w:sz w:val="22"/>
          <w:szCs w:val="22"/>
          <w:lang w:val="en-US"/>
        </w:rPr>
      </w:pPr>
    </w:p>
    <w:p w14:paraId="555B1033" w14:textId="77777777" w:rsidR="00244518" w:rsidRDefault="00244518" w:rsidP="00244518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rFonts w:ascii="Arial" w:eastAsiaTheme="majorEastAsia" w:hAnsi="Arial" w:cs="Arial"/>
          <w:b/>
          <w:bCs/>
          <w:sz w:val="22"/>
          <w:szCs w:val="22"/>
          <w:lang w:val="en-US"/>
        </w:rPr>
      </w:pPr>
    </w:p>
    <w:p w14:paraId="25DD983A" w14:textId="77777777" w:rsidR="00244518" w:rsidRPr="00244518" w:rsidRDefault="00244518" w:rsidP="00244518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rFonts w:ascii="Arial" w:eastAsiaTheme="majorEastAsia" w:hAnsi="Arial" w:cs="Arial"/>
          <w:b/>
          <w:bCs/>
          <w:sz w:val="22"/>
          <w:szCs w:val="22"/>
          <w:lang w:val="en-US"/>
        </w:rPr>
      </w:pPr>
    </w:p>
    <w:p w14:paraId="5E7E5500" w14:textId="77777777" w:rsidR="00780AA6" w:rsidRDefault="00780AA6">
      <w:pPr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de-DE"/>
          <w14:ligatures w14:val="none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636C6925" w14:textId="77777777" w:rsidR="00780AA6" w:rsidRDefault="00780AA6" w:rsidP="00244518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b/>
          <w:bCs/>
          <w:sz w:val="22"/>
          <w:szCs w:val="22"/>
          <w:lang w:val="en-US"/>
        </w:rPr>
        <w:sectPr w:rsidR="00780AA6" w:rsidSect="00995198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718AB1E6" w14:textId="220A7C90" w:rsidR="00244518" w:rsidRPr="00244518" w:rsidRDefault="00244518" w:rsidP="00244518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b/>
          <w:bCs/>
          <w:sz w:val="22"/>
          <w:szCs w:val="22"/>
          <w:lang w:val="en-US"/>
        </w:rPr>
      </w:pPr>
      <w:r w:rsidRPr="0024451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 w:rsidR="008F575F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Pr="0024451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5A5925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244518">
        <w:rPr>
          <w:rFonts w:ascii="Arial" w:hAnsi="Arial" w:cs="Arial"/>
          <w:b/>
          <w:bCs/>
          <w:sz w:val="22"/>
          <w:szCs w:val="22"/>
          <w:lang w:val="en-US"/>
        </w:rPr>
        <w:t>:</w:t>
      </w:r>
    </w:p>
    <w:p w14:paraId="2F2DF8A3" w14:textId="77777777" w:rsidR="00A76D4C" w:rsidRPr="00244518" w:rsidRDefault="00A76D4C" w:rsidP="00244518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sz w:val="22"/>
          <w:szCs w:val="22"/>
          <w:lang w:val="en-US"/>
        </w:rPr>
      </w:pPr>
    </w:p>
    <w:p w14:paraId="2A19F62F" w14:textId="3F6AE206" w:rsidR="00244518" w:rsidRPr="00244518" w:rsidRDefault="00244518" w:rsidP="00244518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244518">
        <w:rPr>
          <w:rFonts w:ascii="Arial" w:hAnsi="Arial" w:cs="Arial"/>
          <w:sz w:val="22"/>
          <w:szCs w:val="22"/>
          <w:lang w:val="en-US"/>
        </w:rPr>
        <w:t>Risk of bias assessment:</w:t>
      </w:r>
    </w:p>
    <w:p w14:paraId="73B3DEE8" w14:textId="77777777" w:rsidR="00244518" w:rsidRPr="00244518" w:rsidRDefault="00244518" w:rsidP="00244518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="Arial" w:hAnsi="Arial" w:cs="Arial"/>
          <w:sz w:val="22"/>
          <w:szCs w:val="22"/>
          <w:lang w:val="en-US"/>
        </w:rPr>
      </w:pPr>
      <w:r w:rsidRPr="00244518">
        <w:rPr>
          <w:rStyle w:val="eop"/>
          <w:rFonts w:ascii="Arial" w:eastAsiaTheme="majorEastAsia" w:hAnsi="Arial" w:cs="Arial"/>
          <w:sz w:val="22"/>
          <w:szCs w:val="22"/>
          <w:lang w:val="en-US"/>
        </w:rPr>
        <w:t> 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1"/>
        <w:gridCol w:w="1903"/>
        <w:gridCol w:w="708"/>
        <w:gridCol w:w="709"/>
        <w:gridCol w:w="618"/>
        <w:gridCol w:w="658"/>
        <w:gridCol w:w="850"/>
        <w:gridCol w:w="841"/>
        <w:gridCol w:w="830"/>
        <w:gridCol w:w="791"/>
        <w:gridCol w:w="613"/>
      </w:tblGrid>
      <w:tr w:rsidR="00620DB0" w:rsidRPr="005A5925" w14:paraId="40957D07" w14:textId="77777777" w:rsidTr="00620DB0">
        <w:trPr>
          <w:trHeight w:val="315"/>
        </w:trPr>
        <w:tc>
          <w:tcPr>
            <w:tcW w:w="791" w:type="dxa"/>
            <w:noWrap/>
            <w:vAlign w:val="bottom"/>
            <w:hideMark/>
          </w:tcPr>
          <w:p w14:paraId="2A3AC68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Study ID</w:t>
            </w:r>
          </w:p>
        </w:tc>
        <w:tc>
          <w:tcPr>
            <w:tcW w:w="1903" w:type="dxa"/>
            <w:noWrap/>
            <w:vAlign w:val="bottom"/>
            <w:hideMark/>
          </w:tcPr>
          <w:p w14:paraId="2BDEFCB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Title</w:t>
            </w:r>
          </w:p>
        </w:tc>
        <w:tc>
          <w:tcPr>
            <w:tcW w:w="708" w:type="dxa"/>
            <w:noWrap/>
            <w:vAlign w:val="bottom"/>
            <w:hideMark/>
          </w:tcPr>
          <w:p w14:paraId="2492B46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Selection</w:t>
            </w:r>
            <w:proofErr w:type="spellEnd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 xml:space="preserve">: Case </w:t>
            </w:r>
            <w:proofErr w:type="spellStart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definition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14:paraId="2B1EBF49" w14:textId="3AA8803C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Selection</w:t>
            </w:r>
            <w:proofErr w:type="spellEnd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 xml:space="preserve">: </w:t>
            </w:r>
            <w:proofErr w:type="spellStart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Represen</w:t>
            </w:r>
            <w:r w:rsidR="00620DB0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-</w:t>
            </w:r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tativeness</w:t>
            </w:r>
            <w:proofErr w:type="spellEnd"/>
          </w:p>
        </w:tc>
        <w:tc>
          <w:tcPr>
            <w:tcW w:w="618" w:type="dxa"/>
            <w:noWrap/>
            <w:vAlign w:val="bottom"/>
            <w:hideMark/>
          </w:tcPr>
          <w:p w14:paraId="559D296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Selection</w:t>
            </w:r>
            <w:proofErr w:type="spellEnd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: Controls</w:t>
            </w:r>
          </w:p>
        </w:tc>
        <w:tc>
          <w:tcPr>
            <w:tcW w:w="658" w:type="dxa"/>
            <w:noWrap/>
            <w:vAlign w:val="bottom"/>
            <w:hideMark/>
          </w:tcPr>
          <w:p w14:paraId="09499AF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Selection</w:t>
            </w:r>
            <w:proofErr w:type="spellEnd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 xml:space="preserve">: Definition </w:t>
            </w:r>
            <w:proofErr w:type="spellStart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 xml:space="preserve"> Controls</w:t>
            </w:r>
          </w:p>
        </w:tc>
        <w:tc>
          <w:tcPr>
            <w:tcW w:w="850" w:type="dxa"/>
            <w:noWrap/>
            <w:vAlign w:val="bottom"/>
            <w:hideMark/>
          </w:tcPr>
          <w:p w14:paraId="67CA29E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Comparability</w:t>
            </w:r>
            <w:proofErr w:type="spellEnd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 xml:space="preserve">: </w:t>
            </w:r>
            <w:proofErr w:type="spellStart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Anxiety</w:t>
            </w:r>
            <w:proofErr w:type="spellEnd"/>
          </w:p>
        </w:tc>
        <w:tc>
          <w:tcPr>
            <w:tcW w:w="841" w:type="dxa"/>
            <w:noWrap/>
            <w:vAlign w:val="bottom"/>
            <w:hideMark/>
          </w:tcPr>
          <w:p w14:paraId="51B663A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Comparability</w:t>
            </w:r>
            <w:proofErr w:type="spellEnd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 xml:space="preserve">: Any </w:t>
            </w:r>
            <w:proofErr w:type="spellStart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other</w:t>
            </w:r>
            <w:proofErr w:type="spellEnd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factor</w:t>
            </w:r>
            <w:proofErr w:type="spellEnd"/>
          </w:p>
        </w:tc>
        <w:tc>
          <w:tcPr>
            <w:tcW w:w="830" w:type="dxa"/>
            <w:noWrap/>
            <w:vAlign w:val="bottom"/>
            <w:hideMark/>
          </w:tcPr>
          <w:p w14:paraId="5D19C44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GB" w:eastAsia="de-DE"/>
              </w:rPr>
              <w:t>Outcome: Independent EEG preprocessing /analysis</w:t>
            </w:r>
          </w:p>
        </w:tc>
        <w:tc>
          <w:tcPr>
            <w:tcW w:w="791" w:type="dxa"/>
            <w:noWrap/>
            <w:vAlign w:val="bottom"/>
            <w:hideMark/>
          </w:tcPr>
          <w:p w14:paraId="408AA92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GB" w:eastAsia="de-DE"/>
              </w:rPr>
              <w:t>Outcome: Description of EEG measurement</w:t>
            </w:r>
          </w:p>
        </w:tc>
        <w:tc>
          <w:tcPr>
            <w:tcW w:w="515" w:type="dxa"/>
            <w:noWrap/>
            <w:vAlign w:val="bottom"/>
            <w:hideMark/>
          </w:tcPr>
          <w:p w14:paraId="22876E0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 xml:space="preserve">Outcome: Statistical </w:t>
            </w:r>
            <w:proofErr w:type="spellStart"/>
            <w:r w:rsidRPr="005A5925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test</w:t>
            </w:r>
            <w:proofErr w:type="spellEnd"/>
          </w:p>
        </w:tc>
      </w:tr>
      <w:tr w:rsidR="00620DB0" w:rsidRPr="005A5925" w14:paraId="0358FCE9" w14:textId="77777777" w:rsidTr="00620DB0">
        <w:trPr>
          <w:trHeight w:val="315"/>
        </w:trPr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EA580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Allen 2004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3EC56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The stability of resting frontal electroencephalographic asymmetry in depression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27CC3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D35FD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104B2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1F78F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70BAA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B57C7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7505B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687267" w14:textId="77777777" w:rsidR="00244518" w:rsidRPr="005A5925" w:rsidRDefault="00244518" w:rsidP="00F31ACD">
            <w:pPr>
              <w:spacing w:line="276" w:lineRule="auto"/>
              <w:ind w:left="-470" w:firstLine="470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F9B31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13176D7C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EB31E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Allen 2010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E6AB7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Deconstructing the "resting" state: exploring the temporal dynamics of frontal alpha asymmetry as an endophenotype for depression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4D86D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3ADB4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FBA96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9DF45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B44C8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E7DDF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3AEBD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75E61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09553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09FE9398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CFF89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Arikan 2019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80FB8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High-Gamma: A biological marker for suicide attempt in patients with depression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3DF36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AFD1A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0B74C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8AA55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F4FDC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B87D9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B773A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DBDCE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B6559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272CFC39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70ECD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Arns 2015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3B881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Frontal and rostral anterior cingulate (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rACC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) theta EEG in depression: implications for treatment outcome?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DFCD5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D5624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2888F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1C8FD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C789A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F8448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6AA53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523B6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BEA0D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64CBA90C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D4DF5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Arns 2016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87DA4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EEG alpha asymmetry as a gender-specific predictor of outcome to acute treatment with different antidepressant medications in the randomized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iSPOT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-D study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CDA3F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173FB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F3861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6D5A2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27A26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8DC09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21B6F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754AB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BF592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3B08ADC9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210B9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Arns 2017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C5D48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EEG Abnormalities Are Associated </w:t>
            </w:r>
            <w:proofErr w:type="gram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With</w:t>
            </w:r>
            <w:proofErr w:type="gram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 Poorer Depressive Symptom Outcomes </w:t>
            </w:r>
            <w:proofErr w:type="gram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With</w:t>
            </w:r>
            <w:proofErr w:type="gram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 Escitalopram and Venlafaxine-XR, but Not Sertraline: Results </w:t>
            </w:r>
            <w:proofErr w:type="gram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From</w:t>
            </w:r>
            <w:proofErr w:type="gram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 the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Multicenter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 Randomized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iSPOT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-D Study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78107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1BBC7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1A971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2265F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AE285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4F791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E614A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B2BFE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77EE9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020B52B0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FFC1D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Begić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11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BB924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Quantitative electroencephalography in schizophrenia and depression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E73A0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A9298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AA1E5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5ADFC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47858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DB24C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1F975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FD369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24778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79063D47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6FE41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antisani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15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8DD1A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Psychomotor retardation is linked to frontal alpha asymmetry in major depression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B18E5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AF5D0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8FB35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DF476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C3028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43B84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02269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8FF0D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17042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4302E4F4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69D51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Cook 2014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20966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Do prefrontal midline electrodes provide unique neurophysiologic information in Major Depressive Disorder?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37503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0D943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FCD9D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3D628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FA681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78A61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88380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DAAB4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E8AB5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33C05FBA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163A2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Čukić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20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C10DD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Nonlinear analysis of EEG complexity in episode and remission phase of recurrent depression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3D6CC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83603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1002B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44F84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F6894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FE14F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76C78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D08B2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7781E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33BC40FA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253B5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Das 2020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631BA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Resting State Quantitative Electroencephalogram Power Spectra in Patients with Depressive Disorder as Compared to Normal Controls: An Observational Study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27B5D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780ED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DD184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F8558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F5BC5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47141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DAC94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68FD5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CCBEA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4FC8295B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1584F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Dharmadhikari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19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9B093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Study of Frontal Alpha Asymmetry in Mild Depression: A Potential Biomarker or Not?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BE5F9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67374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C02A1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1C380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9F60A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4BD24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CE4E3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9CB50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D9CE3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6F7FE23A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E7760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Escolano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14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A8C37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A controlled study on the cognitive effect of alpha neurofeedback training in patients with major depressive disorder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5E7D0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F01BA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6113C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41ACA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88CB2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E633D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6094E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3E3AA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5D5B2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5849B3AA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16C83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Farahbod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10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0B336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Amygdala lateralization at rest and during viewing of neutral faces in major depressive disorder using low-resolution brain electromagnetic tomography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BFDF5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E70BA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B6EEC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F3B58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8765A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53298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6C2D6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16A5B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DFC9B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52409635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7E603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Gold 2013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3E078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Validity and reliability of electroencephalographic frontal alpha asymmetry and frontal midline theta as biomarkers for depression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B4A9C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E307C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AEED5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D4AA9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A0C68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ED364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48510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5A6B5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D3C53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005F380F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CF4BF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ll 2021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A12A7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Resting-state electroencephalographic functional network alterations in major depressive disorder following magnetic seizure therapy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E7609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7050C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D79B5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6E45A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73704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A77F1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C304F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A19A3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A63C2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2C4FE399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F6434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uang 2023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8004F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Analysis of EEG features and study of automatic classification in </w:t>
            </w:r>
            <w:proofErr w:type="gram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first-episode</w:t>
            </w:r>
            <w:proofErr w:type="gram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 and drug-naïve patients with major depressive disorder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4B377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9CCCB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66708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F8DCE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3EE07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36BDB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1969C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FADB2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B5DF9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0E805275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DB377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Jang 2023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EB32E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Machine learning-based classification using electroencephalographic multi-paradigms between drug-naïve patients with depression and healthy control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0DD3D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84B0D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817B8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6DC0B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86126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7DCE6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64AB2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06A73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49139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1233970C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E80F7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Jaworska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12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75DC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α</w:t>
            </w: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 Power, </w:t>
            </w: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α</w:t>
            </w: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 asymmetry and anterior cingulate cortex activity in depressed males and female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C6454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5CC3C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CEB2D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AF688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4AB48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FC679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1E45A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62C39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F5C92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0A725D1F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3656B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Jiang 2023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A97C8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Decreased beta 1 (12-15 Hertz) power modulates the transfer of suicidal ideation to suicide in major depressive disorder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1B1CE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30F6A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724C1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DED54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A87EB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12641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95800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5D383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42DF0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7388477A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6B187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Kemp 2010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95B15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Disorder specificity despite comorbidity: resting EEG alpha asymmetry in major depressive disorder and post-traumatic stress disorder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C248D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70B32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95933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3E94A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D9B06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51EC5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E4758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7ED26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59AE8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78BCE426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2B118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Kesebir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22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4B30D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A dimensional approach to affective disorder: The relations between Scl-90 subdimensions and QEEG parameter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9DA40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AAD7B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23722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DE619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528C2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D7E47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64DF2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D1DC4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FC1BA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35723C91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897EE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Kim 2019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D5B8B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Resting-state alpha and gamma activity in affective disorder with ADHD symptoms: Comparison between bipolar disorder and major depressive disorder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1AF2D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E2B1E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CED46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B826F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BB86E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32C10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23931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CDBA2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6A84B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49FB9323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8A69A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Knott 2000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0429D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Pre-treatment EEG and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it's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 relationship to depression severity and paroxetine treatment outcome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C63F2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7276E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48D97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CC21C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3947F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8B3CD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AA5AC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69472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DA97B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382CEBE8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48740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lastRenderedPageBreak/>
              <w:t>Knott 2001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97902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EEG power, frequency, asymmetry and coherence in male depression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82D63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606A2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D504C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2613D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D5455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D16FE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BE8FD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A1EBE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E2BB0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74EA8BBA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62F55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Koo 2019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6A6D6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Combined cognitive, psychomotor and electrophysiological biomarkers in major depressive disorder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F3289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68D01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04EFA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69E07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D3E03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4D41F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E7CD6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C00F9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22AA4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5C3F90E8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FF520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Korb 2008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FAF9A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Brain electrical source differences between depressed subjects and healthy control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48B2C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FFECE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2FA3D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AC839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40D23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CDF8E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D1823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7E485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A9CD8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55D58FF1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A709B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in 2021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2BBD5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Electroencephalogram patterns in patients comorbid with major depressive disorder and anxiety symptoms: Proposing a hypothesis based on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hypercortical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 arousal and not frontal or parietal alpha asymmetry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0B9DF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B864D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00C6C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D7595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8B91F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6C448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8E53C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31A80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07019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560CBA7A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FFFB5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in 2023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5972C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Resting-state EEG as a potential indicator to predict sleep quality in depressive patient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94E4A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15BD6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0F07B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A8747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87DC8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2514B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97B3B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D6AFD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250A6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362DA3DE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5AC8D7" w14:textId="07597463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iu 2022</w:t>
            </w:r>
            <w:r w:rsidR="005A5925"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a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D7B6D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Altered gamma oscillations and beta-gamma coupling in drug-naive first-episode major depressive disorder: Association with sleep and cognitive disturbance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8F6FE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C4405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E6150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C0FD3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BEFAC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A6747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CDBA9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7CEF4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F4535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6FB77AAB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F45A23" w14:textId="0DD2A5CD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iu 2022</w:t>
            </w:r>
            <w:r w:rsidR="005A5925"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b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32A61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Alterations in Patients </w:t>
            </w:r>
            <w:proofErr w:type="gram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With</w:t>
            </w:r>
            <w:proofErr w:type="gram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 First-Episode Depression in the Eyes-Open and Eyes-Closed Conditions: A Resting-State EEG Study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199A3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3EFB9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478DA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1119E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1C7B0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A8A4F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CD875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CF3A1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F3EC2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11691C13" w14:textId="77777777" w:rsidTr="00620DB0">
        <w:trPr>
          <w:trHeight w:val="315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E9DE8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iu 2024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0B4E0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EEG-based major depressive disorder recognition by neural oscillation and asymmetry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BDC3D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0F637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672A2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C8681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4F13D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B95A9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D4A51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CDA46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29608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635B02D6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66B02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Marcu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23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80012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Resting-state frontal,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frontlateral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, and parietal alpha </w:t>
            </w:r>
            <w:proofErr w:type="spellStart"/>
            <w:proofErr w:type="gram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asymmetry:A</w:t>
            </w:r>
            <w:proofErr w:type="spellEnd"/>
            <w:proofErr w:type="gram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 pilot study examining relations with depressive disorder type and severity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B86E0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63273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E3524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D9231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2448B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06EEE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07B38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7F81A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9D0F2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2FA5A8D2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88CA5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Morgan 2005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C8774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Influence of age, gender, health status, and depression on quantitative EE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95A82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61B31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1F828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DEFF0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E9CFB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D246C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F0DEC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9E9C5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E12DC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2BFEE494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4A5A5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Mumtaz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17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79154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Electroencephalogram (EEG)-based computer-aided technique to diagnose major depressive disorder (MDD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31EB7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22C25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86ECD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39788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D2C81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53C2E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69AF0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6C6A7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3D700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46CE11DA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93D22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Pizzagalli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02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F26B4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Brain electrical tomography in depression: the importance of symptom severity, anxiety, and melancholic feature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0A4A5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D3242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1ED49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CF932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4E271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3FC12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E2D15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86937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D4C67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056A5AD4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8FBD7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Plante 2013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65A12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Altered overnight modulation of spontaneous waking EEG reflects altered sleep homeostasis in major depressive disorder: a high-density EEG investigation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E4443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19ACC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06FE8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5E6B7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4E5EF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9E31A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E39A2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9E874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B80A2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5679F6BB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2B36A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Putnam 2008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DBA08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Depressive symptoms and baseline prefrontal EEG alpha activity: a study utilizing Ecological Momentary Assessment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A8F21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5C40E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3306D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9A66A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6215B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E8455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B9842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0FD30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1FFEA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13D037D3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FB538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Quinn 2014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BF411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The impact of melancholia versus non-melancholia on resting-state, EEG alpha asymmetry: electrophysiological evidence for depression heterogeneity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312FA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FCFB4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40605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BD582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EC9D6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5E4AB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65E67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481B3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498DC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2B94F42A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FA662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h 2016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2DD17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EEG beta and low gamma power correlates with inattention in patients with major depressive disorder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C9A04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1628F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2E8AE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92E34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27140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394C6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35EEA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115C9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19606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00BF9FBE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67BC7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h 2020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B4CB9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Frontal Alpha Asymmetry Moderated by Suicidal Ideation in Patients with Major Depressive Disorder: A Comparison with Healthy Individual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F3FEF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89BED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6A74C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0DCA4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151E0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2D69B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3CE79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8D9DD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EC2E7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1B484797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5FEFF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aletu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10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85126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EEG topography and tomography (LORETA) in diagnosis and pharmacotherapy of depression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1F9F2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2A968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DDABA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102EF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E6A42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335D2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889E6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324A3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55BD3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18E82130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EF1B3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canlon 2017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F3B8A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Neurophysiologic Correlates of Headache Pain in Subjects </w:t>
            </w:r>
            <w:proofErr w:type="gram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With</w:t>
            </w:r>
            <w:proofErr w:type="gram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 Major Depressive Disorder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0027A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FD051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B9D0C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8C02D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55DF0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5AD39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74D20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A92B0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E4B45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365FB449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4DFA4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egrave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11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86D5A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Individualized alpha activity and frontal asymmetry in major depression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BF1E1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F1471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404FA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3CE33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E62A4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F1739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ED04E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E12A7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2610D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626A1F25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943242" w14:textId="4226165B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oukhtanlou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19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58CA5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Electrophysiological processing of happiness during conscious and sub-conscious awareness in depress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58616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9E4DF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20EAF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E4075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F9574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957EF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3439C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99205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79B6E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79FE8C29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39B1E0" w14:textId="3C4E25FA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Strelets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 2007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699346" w14:textId="1B5BED50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Comparative study of the gamma rhythm in normal conditions, during examination stress, and in patients with first depressive episode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43C76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45DF0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8A389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A97D9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435B4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1080D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2B82B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433CD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81D61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6BB7A2AD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540B70" w14:textId="242BDCDD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Tas 2015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479BF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EEG power,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cordance</w:t>
            </w:r>
            <w:proofErr w:type="spellEnd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 xml:space="preserve"> and coherence differences between unipolar and bipolar depression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37D34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B16EF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FAAC4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B11D7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C4B5C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7F433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41F18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DC183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Low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99009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 xml:space="preserve">High </w:t>
            </w:r>
            <w:proofErr w:type="spellStart"/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RoB</w:t>
            </w:r>
            <w:proofErr w:type="spellEnd"/>
          </w:p>
        </w:tc>
      </w:tr>
      <w:tr w:rsidR="00620DB0" w:rsidRPr="005A5925" w14:paraId="78BA61A9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E8A52E" w14:textId="569F6A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Wu 2022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15C9E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Resting-state electroencephalography of neural oscillation and functional connectivity patterns in late-life depression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F05872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7DF4F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2B829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3ECDF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70BCD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E09A02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52EC5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41811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027E7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</w:tr>
      <w:tr w:rsidR="00620DB0" w:rsidRPr="005A5925" w14:paraId="20633280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4186B5" w14:textId="5D41870F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Xia 2023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D9A06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Effects of Early Adverse Life Events on Depression and Cognitive Performance from the Perspective of the Heart-Brain Axi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EB504E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74A5B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062E1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23865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E6A5C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72B72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E86626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A38EA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A3939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</w:tr>
      <w:tr w:rsidR="00620DB0" w:rsidRPr="005A5925" w14:paraId="57F78CFF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951605" w14:textId="4B1EE59B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Zeng 2024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7A762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Altered resting-state brain oscillation and the associated cognitive impairments in late-life depression with different depressive severity: An EEG power spectrum and functional connectivity stud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13F38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71C2A8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456740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96A8E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DAE85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10D29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6C858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4CA57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74193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</w:tr>
      <w:tr w:rsidR="00620DB0" w:rsidRPr="005A5925" w14:paraId="3CCD9076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E8F9D0" w14:textId="32A0F500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Zhou 2023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C47EF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Alpha peak activity in resting-state EEG is associated with depressive score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47EB3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16EE1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B833FC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AEFF4D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84DBA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EB75BA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10352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D468D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C7F9F9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</w:tr>
      <w:tr w:rsidR="00620DB0" w:rsidRPr="005A5925" w14:paraId="46824990" w14:textId="77777777" w:rsidTr="00620DB0">
        <w:trPr>
          <w:trHeight w:val="25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2BD1E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Zoon 2013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1FD53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de-DE"/>
              </w:rPr>
              <w:t>EEG alpha power as an intermediate measure between brain-derived neurotrophic factor Val66Met and depression severity in patients with major depressive disorder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42AFEF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645CB0" w14:textId="10273D48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447EF7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C797F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1D5DC1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A2A774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FEEE05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High RoB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FE30B3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9F18AB" w14:textId="77777777" w:rsidR="00244518" w:rsidRPr="005A5925" w:rsidRDefault="00244518" w:rsidP="00F31ACD">
            <w:pPr>
              <w:spacing w:line="276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</w:pPr>
            <w:r w:rsidRPr="005A5925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Low RoB</w:t>
            </w:r>
          </w:p>
        </w:tc>
      </w:tr>
    </w:tbl>
    <w:p w14:paraId="74765B57" w14:textId="509371E2" w:rsidR="0051617E" w:rsidRDefault="0051617E">
      <w:pPr>
        <w:rPr>
          <w:lang w:val="en-US"/>
        </w:rPr>
      </w:pPr>
    </w:p>
    <w:p w14:paraId="6889C551" w14:textId="77777777" w:rsidR="00244518" w:rsidRDefault="00244518">
      <w:pPr>
        <w:rPr>
          <w:rFonts w:ascii="Arial" w:hAnsi="Arial" w:cs="Arial"/>
          <w:sz w:val="22"/>
          <w:szCs w:val="22"/>
          <w:lang w:val="en-US"/>
        </w:rPr>
      </w:pPr>
    </w:p>
    <w:p w14:paraId="0046B693" w14:textId="77777777" w:rsidR="00205958" w:rsidRDefault="00205958">
      <w:pPr>
        <w:rPr>
          <w:rFonts w:ascii="Arial" w:hAnsi="Arial" w:cs="Arial"/>
          <w:sz w:val="22"/>
          <w:szCs w:val="22"/>
          <w:lang w:val="en-US"/>
        </w:rPr>
      </w:pPr>
    </w:p>
    <w:p w14:paraId="0A6962E4" w14:textId="56560757" w:rsidR="00244518" w:rsidRPr="00244518" w:rsidRDefault="00244518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244518">
        <w:rPr>
          <w:rFonts w:ascii="Arial" w:hAnsi="Arial" w:cs="Arial"/>
          <w:b/>
          <w:bCs/>
          <w:sz w:val="22"/>
          <w:szCs w:val="22"/>
          <w:lang w:val="en-US"/>
        </w:rPr>
        <w:t>Supplementary Figure S</w:t>
      </w:r>
      <w:r w:rsidR="008F575F">
        <w:rPr>
          <w:rFonts w:ascii="Arial" w:hAnsi="Arial" w:cs="Arial"/>
          <w:b/>
          <w:bCs/>
          <w:sz w:val="22"/>
          <w:szCs w:val="22"/>
          <w:lang w:val="en-US"/>
        </w:rPr>
        <w:t>1</w:t>
      </w:r>
      <w:r>
        <w:rPr>
          <w:rFonts w:ascii="Arial" w:hAnsi="Arial" w:cs="Arial"/>
          <w:b/>
          <w:bCs/>
          <w:sz w:val="22"/>
          <w:szCs w:val="22"/>
          <w:lang w:val="en-US"/>
        </w:rPr>
        <w:t>:</w:t>
      </w:r>
    </w:p>
    <w:p w14:paraId="0BA14412" w14:textId="357E9433" w:rsidR="00244518" w:rsidRPr="00244518" w:rsidRDefault="00244518">
      <w:pPr>
        <w:rPr>
          <w:rFonts w:ascii="Arial" w:hAnsi="Arial" w:cs="Arial"/>
          <w:sz w:val="22"/>
          <w:szCs w:val="22"/>
          <w:lang w:val="en-US"/>
        </w:rPr>
      </w:pPr>
    </w:p>
    <w:p w14:paraId="28B25990" w14:textId="31148F69" w:rsidR="00244518" w:rsidRDefault="0024451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Funnel </w:t>
      </w:r>
      <w:r w:rsidRPr="00244518">
        <w:rPr>
          <w:rFonts w:ascii="Arial" w:hAnsi="Arial" w:cs="Arial"/>
          <w:sz w:val="22"/>
          <w:szCs w:val="22"/>
          <w:lang w:val="en-US"/>
        </w:rPr>
        <w:t>plots</w:t>
      </w:r>
      <w:r>
        <w:rPr>
          <w:rFonts w:ascii="Arial" w:hAnsi="Arial" w:cs="Arial"/>
          <w:sz w:val="22"/>
          <w:szCs w:val="22"/>
          <w:lang w:val="en-US"/>
        </w:rPr>
        <w:t xml:space="preserve"> for cross-sectional group comparisons:</w:t>
      </w:r>
    </w:p>
    <w:p w14:paraId="71828EC7" w14:textId="21B77F74" w:rsidR="00244518" w:rsidRDefault="00244518">
      <w:pPr>
        <w:rPr>
          <w:rFonts w:ascii="Arial" w:hAnsi="Arial" w:cs="Arial"/>
          <w:sz w:val="22"/>
          <w:szCs w:val="22"/>
          <w:lang w:val="en-US"/>
        </w:rPr>
      </w:pPr>
    </w:p>
    <w:p w14:paraId="19318ADF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EAB55A0" w14:textId="325C478C" w:rsidR="00244518" w:rsidRDefault="0024451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w:drawing>
          <wp:anchor distT="0" distB="0" distL="114300" distR="114300" simplePos="0" relativeHeight="251661312" behindDoc="0" locked="0" layoutInCell="1" allowOverlap="1" wp14:anchorId="6AF9F49F" wp14:editId="7DFD1CB7">
            <wp:simplePos x="0" y="0"/>
            <wp:positionH relativeFrom="column">
              <wp:posOffset>-3810</wp:posOffset>
            </wp:positionH>
            <wp:positionV relativeFrom="paragraph">
              <wp:posOffset>212090</wp:posOffset>
            </wp:positionV>
            <wp:extent cx="3017520" cy="2011680"/>
            <wp:effectExtent l="0" t="0" r="5080" b="0"/>
            <wp:wrapTopAndBottom/>
            <wp:docPr id="512169173" name="Grafik 3" descr="Ein Bild, das Text, Reihe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169173" name="Grafik 3" descr="Ein Bild, das Text, Reihe, Diagramm, Screenshot enthält.&#10;&#10;KI-generierte Inhalte können fehlerhaft sein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18"/>
          <w:szCs w:val="18"/>
          <w:lang w:val="en-US"/>
        </w:rPr>
        <w:t>Del</w:t>
      </w:r>
      <w:r w:rsidRPr="00244518">
        <w:rPr>
          <w:rFonts w:ascii="Arial" w:hAnsi="Arial" w:cs="Arial"/>
          <w:b/>
          <w:bCs/>
          <w:sz w:val="18"/>
          <w:szCs w:val="18"/>
          <w:lang w:val="en-US"/>
        </w:rPr>
        <w:t>ta power</w:t>
      </w:r>
      <w:r>
        <w:rPr>
          <w:rFonts w:ascii="Arial" w:hAnsi="Arial" w:cs="Arial"/>
          <w:sz w:val="18"/>
          <w:szCs w:val="18"/>
          <w:lang w:val="en-US"/>
        </w:rPr>
        <w:t xml:space="preserve"> (</w:t>
      </w:r>
      <w:r w:rsidRPr="00244518">
        <w:rPr>
          <w:rFonts w:ascii="Arial" w:hAnsi="Arial" w:cs="Arial"/>
          <w:sz w:val="18"/>
          <w:szCs w:val="18"/>
          <w:lang w:val="en-US"/>
        </w:rPr>
        <w:t>Egger’s test p=0.</w:t>
      </w:r>
      <w:r>
        <w:rPr>
          <w:rFonts w:ascii="Arial" w:hAnsi="Arial" w:cs="Arial"/>
          <w:sz w:val="18"/>
          <w:szCs w:val="18"/>
          <w:lang w:val="en-US"/>
        </w:rPr>
        <w:t>3502)</w:t>
      </w:r>
    </w:p>
    <w:p w14:paraId="67D5AB52" w14:textId="47DBA897" w:rsidR="00244518" w:rsidRDefault="00244518">
      <w:pPr>
        <w:rPr>
          <w:rFonts w:ascii="Arial" w:hAnsi="Arial" w:cs="Arial"/>
          <w:sz w:val="22"/>
          <w:szCs w:val="22"/>
          <w:lang w:val="en-US"/>
        </w:rPr>
      </w:pPr>
    </w:p>
    <w:p w14:paraId="475FF6D6" w14:textId="57F0FA68" w:rsidR="00244518" w:rsidRDefault="00244518">
      <w:pPr>
        <w:rPr>
          <w:rFonts w:ascii="Arial" w:hAnsi="Arial" w:cs="Arial"/>
          <w:sz w:val="18"/>
          <w:szCs w:val="18"/>
          <w:lang w:val="en-US"/>
        </w:rPr>
      </w:pPr>
      <w:r w:rsidRPr="00244518">
        <w:rPr>
          <w:rFonts w:ascii="Arial" w:hAnsi="Arial" w:cs="Arial"/>
          <w:b/>
          <w:bCs/>
          <w:sz w:val="18"/>
          <w:szCs w:val="18"/>
          <w:lang w:val="en-US"/>
        </w:rPr>
        <w:t>Theta power</w:t>
      </w:r>
      <w:r>
        <w:rPr>
          <w:rFonts w:ascii="Arial" w:hAnsi="Arial" w:cs="Arial"/>
          <w:sz w:val="18"/>
          <w:szCs w:val="18"/>
          <w:lang w:val="en-US"/>
        </w:rPr>
        <w:t xml:space="preserve"> (</w:t>
      </w:r>
      <w:r w:rsidRPr="00244518">
        <w:rPr>
          <w:rFonts w:ascii="Arial" w:hAnsi="Arial" w:cs="Arial"/>
          <w:sz w:val="18"/>
          <w:szCs w:val="18"/>
          <w:lang w:val="en-US"/>
        </w:rPr>
        <w:t>Egger’s test p=0.4085</w:t>
      </w:r>
      <w:r>
        <w:rPr>
          <w:rFonts w:ascii="Arial" w:hAnsi="Arial" w:cs="Arial"/>
          <w:sz w:val="18"/>
          <w:szCs w:val="18"/>
          <w:lang w:val="en-US"/>
        </w:rPr>
        <w:t>)</w:t>
      </w:r>
    </w:p>
    <w:p w14:paraId="73097FD4" w14:textId="1987B35F" w:rsidR="00244518" w:rsidRDefault="00244518">
      <w:pPr>
        <w:rPr>
          <w:rFonts w:ascii="Arial" w:hAnsi="Arial" w:cs="Arial"/>
          <w:sz w:val="18"/>
          <w:szCs w:val="18"/>
          <w:lang w:val="en-US"/>
        </w:rPr>
      </w:pPr>
      <w:r w:rsidRPr="00244518">
        <w:rPr>
          <w:rFonts w:ascii="Arial" w:hAnsi="Arial" w:cs="Arial"/>
          <w:b/>
          <w:bCs/>
          <w:noProof/>
          <w:sz w:val="18"/>
          <w:szCs w:val="18"/>
          <w:lang w:val="en-US"/>
        </w:rPr>
        <w:drawing>
          <wp:anchor distT="0" distB="0" distL="114300" distR="114300" simplePos="0" relativeHeight="251659264" behindDoc="0" locked="0" layoutInCell="1" allowOverlap="1" wp14:anchorId="45FD436F" wp14:editId="1F33ADE0">
            <wp:simplePos x="0" y="0"/>
            <wp:positionH relativeFrom="column">
              <wp:posOffset>-3810</wp:posOffset>
            </wp:positionH>
            <wp:positionV relativeFrom="paragraph">
              <wp:posOffset>50165</wp:posOffset>
            </wp:positionV>
            <wp:extent cx="3099435" cy="2106295"/>
            <wp:effectExtent l="0" t="0" r="0" b="1905"/>
            <wp:wrapSquare wrapText="bothSides"/>
            <wp:docPr id="1902116858" name="Grafik 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116858" name="Grafik 1" descr="Ein Bild, das Text, Diagramm, Reihe, Screenshot enthält.&#10;&#10;KI-generierte Inhalte können fehlerhaft sein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9435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A691EE" w14:textId="1263EC21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525911D3" w14:textId="546F552B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301C1BB5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137C96EF" w14:textId="0595DEAD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4FF062E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706A6984" w14:textId="1C4DCBB6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7D698CF3" w14:textId="3E1BB2EB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2AA20781" w14:textId="35A683DB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0A014EC1" w14:textId="255049D8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292262EB" w14:textId="0A01F47F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91C974A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EFD6C22" w14:textId="4CBCF916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DD8CCD9" w14:textId="37E5275A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1B6687C2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1D2856E6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219C12AA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11F604F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BD1D11E" w14:textId="7B84CFA8" w:rsidR="00244518" w:rsidRDefault="0024451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Alpha </w:t>
      </w:r>
      <w:r w:rsidRPr="00244518">
        <w:rPr>
          <w:rFonts w:ascii="Arial" w:hAnsi="Arial" w:cs="Arial"/>
          <w:b/>
          <w:bCs/>
          <w:sz w:val="18"/>
          <w:szCs w:val="18"/>
          <w:lang w:val="en-US"/>
        </w:rPr>
        <w:t>power</w:t>
      </w:r>
      <w:r>
        <w:rPr>
          <w:rFonts w:ascii="Arial" w:hAnsi="Arial" w:cs="Arial"/>
          <w:sz w:val="18"/>
          <w:szCs w:val="18"/>
          <w:lang w:val="en-US"/>
        </w:rPr>
        <w:t xml:space="preserve"> (</w:t>
      </w:r>
      <w:r w:rsidRPr="00244518">
        <w:rPr>
          <w:rFonts w:ascii="Arial" w:hAnsi="Arial" w:cs="Arial"/>
          <w:sz w:val="18"/>
          <w:szCs w:val="18"/>
          <w:lang w:val="en-US"/>
        </w:rPr>
        <w:t>Egger’s test p=0.</w:t>
      </w:r>
      <w:r>
        <w:rPr>
          <w:rFonts w:ascii="Arial" w:hAnsi="Arial" w:cs="Arial"/>
          <w:sz w:val="18"/>
          <w:szCs w:val="18"/>
          <w:lang w:val="en-US"/>
        </w:rPr>
        <w:t>0921)</w:t>
      </w:r>
    </w:p>
    <w:p w14:paraId="67E5B79A" w14:textId="070419A9" w:rsidR="00244518" w:rsidRDefault="0024451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noProof/>
          <w:sz w:val="18"/>
          <w:szCs w:val="18"/>
          <w:lang w:val="en-US"/>
        </w:rPr>
        <w:drawing>
          <wp:anchor distT="0" distB="0" distL="114300" distR="114300" simplePos="0" relativeHeight="251660288" behindDoc="0" locked="0" layoutInCell="1" allowOverlap="1" wp14:anchorId="19C42079" wp14:editId="0AAAAE01">
            <wp:simplePos x="0" y="0"/>
            <wp:positionH relativeFrom="column">
              <wp:posOffset>14097</wp:posOffset>
            </wp:positionH>
            <wp:positionV relativeFrom="paragraph">
              <wp:posOffset>60325</wp:posOffset>
            </wp:positionV>
            <wp:extent cx="3044190" cy="2029460"/>
            <wp:effectExtent l="0" t="0" r="3810" b="2540"/>
            <wp:wrapSquare wrapText="bothSides"/>
            <wp:docPr id="1601370498" name="Grafik 2" descr="Ein Bild, das Text,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370498" name="Grafik 2" descr="Ein Bild, das Text, Diagramm, Screenshot, Reihe enthält.&#10;&#10;KI-generierte Inhalte können fehlerhaft sein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419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42542B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AEE267E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FFAD53A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0CCAA323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5C637511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7DF05736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50009F16" w14:textId="70909904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3B11F471" w14:textId="6105E8B4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0D9CE7A2" w14:textId="0EBF219F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5793D454" w14:textId="097549BB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EB2A007" w14:textId="508293F3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0C60701C" w14:textId="6F5A11C0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D416C61" w14:textId="2212D99F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30BCD22F" w14:textId="542CA7BE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3E44D2EB" w14:textId="5DCF555B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1EAA39F8" w14:textId="77777777" w:rsidR="00205958" w:rsidRDefault="00205958">
      <w:pPr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2DCECE6A" w14:textId="77777777" w:rsidR="00205958" w:rsidRDefault="00205958">
      <w:pPr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0D36510C" w14:textId="77777777" w:rsidR="00205958" w:rsidRDefault="00205958">
      <w:pPr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7D6A6EAC" w14:textId="77777777" w:rsidR="00205958" w:rsidRDefault="00205958">
      <w:pPr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557913ED" w14:textId="77777777" w:rsidR="00205958" w:rsidRDefault="00205958">
      <w:pPr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5320CC34" w14:textId="77777777" w:rsidR="00205958" w:rsidRDefault="00205958">
      <w:pPr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34AC9175" w14:textId="77777777" w:rsidR="00205958" w:rsidRDefault="00205958">
      <w:pPr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7BE81D88" w14:textId="2C46D6D6" w:rsidR="00244518" w:rsidRPr="00D31161" w:rsidRDefault="00244518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D31161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lastRenderedPageBreak/>
        <w:t>Alpha Asymmetry</w:t>
      </w:r>
      <w:r w:rsidRPr="00D31161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(Egger’s test p=0.</w:t>
      </w:r>
      <w:r w:rsidR="002D7952" w:rsidRPr="00D31161">
        <w:rPr>
          <w:rFonts w:ascii="Arial" w:hAnsi="Arial" w:cs="Arial"/>
          <w:color w:val="000000" w:themeColor="text1"/>
          <w:sz w:val="18"/>
          <w:szCs w:val="18"/>
          <w:lang w:val="en-US"/>
        </w:rPr>
        <w:t>8254</w:t>
      </w:r>
      <w:r w:rsidRPr="00D31161">
        <w:rPr>
          <w:rFonts w:ascii="Arial" w:hAnsi="Arial" w:cs="Arial"/>
          <w:color w:val="000000" w:themeColor="text1"/>
          <w:sz w:val="18"/>
          <w:szCs w:val="18"/>
          <w:lang w:val="en-US"/>
        </w:rPr>
        <w:t>)</w:t>
      </w:r>
    </w:p>
    <w:p w14:paraId="73B9E8C6" w14:textId="4FBA8858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32BBB9B" w14:textId="420D72C8" w:rsidR="00244518" w:rsidRDefault="002D7952">
      <w:pPr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noProof/>
          <w:sz w:val="18"/>
          <w:szCs w:val="18"/>
          <w:lang w:val="en-US"/>
        </w:rPr>
        <w:drawing>
          <wp:anchor distT="0" distB="0" distL="114300" distR="114300" simplePos="0" relativeHeight="251669504" behindDoc="0" locked="0" layoutInCell="1" allowOverlap="1" wp14:anchorId="702C4F6E" wp14:editId="3003F3C2">
            <wp:simplePos x="0" y="0"/>
            <wp:positionH relativeFrom="column">
              <wp:posOffset>80645</wp:posOffset>
            </wp:positionH>
            <wp:positionV relativeFrom="paragraph">
              <wp:posOffset>9525</wp:posOffset>
            </wp:positionV>
            <wp:extent cx="3015615" cy="2010410"/>
            <wp:effectExtent l="0" t="0" r="0" b="0"/>
            <wp:wrapSquare wrapText="bothSides"/>
            <wp:docPr id="323034570" name="Grafik 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034570" name="Grafik 1" descr="Ein Bild, das Text, Diagramm, Reihe, Screenshot enthält.&#10;&#10;KI-generierte Inhalte können fehlerhaft sein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5615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2CC238" w14:textId="4072C1A5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954AAFB" w14:textId="2A705EAF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5EEED81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525134F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0235FEC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CAE1719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112959E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93754CD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CF7D2D4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DAB5D44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CAAB5C8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22595A5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7C6D010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A985308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517C428" w14:textId="0CE1030B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7EFACA6" w14:textId="660A0E1A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72E7A60" w14:textId="77777777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9399B68" w14:textId="7DC58555" w:rsidR="00244518" w:rsidRDefault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3E4F956" w14:textId="1D991653" w:rsidR="00244518" w:rsidRDefault="0024451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noProof/>
          <w:sz w:val="18"/>
          <w:szCs w:val="18"/>
          <w:lang w:val="en-US"/>
        </w:rPr>
        <w:drawing>
          <wp:anchor distT="0" distB="0" distL="114300" distR="114300" simplePos="0" relativeHeight="251663360" behindDoc="0" locked="0" layoutInCell="1" allowOverlap="1" wp14:anchorId="250B5BB8" wp14:editId="4B816DF2">
            <wp:simplePos x="0" y="0"/>
            <wp:positionH relativeFrom="column">
              <wp:posOffset>-31115</wp:posOffset>
            </wp:positionH>
            <wp:positionV relativeFrom="paragraph">
              <wp:posOffset>195580</wp:posOffset>
            </wp:positionV>
            <wp:extent cx="3200400" cy="2175510"/>
            <wp:effectExtent l="0" t="0" r="0" b="0"/>
            <wp:wrapSquare wrapText="bothSides"/>
            <wp:docPr id="1883760835" name="Grafik 5" descr="Ein Bild, das Text, Reihe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760835" name="Grafik 5" descr="Ein Bild, das Text, Reihe, Diagramm, Screenshot enthält.&#10;&#10;KI-generierte Inhalte können fehlerhaft sein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18"/>
          <w:szCs w:val="18"/>
          <w:lang w:val="en-US"/>
        </w:rPr>
        <w:t>Bet</w:t>
      </w:r>
      <w:r w:rsidRPr="00244518">
        <w:rPr>
          <w:rFonts w:ascii="Arial" w:hAnsi="Arial" w:cs="Arial"/>
          <w:b/>
          <w:bCs/>
          <w:sz w:val="18"/>
          <w:szCs w:val="18"/>
          <w:lang w:val="en-US"/>
        </w:rPr>
        <w:t>a power</w:t>
      </w:r>
      <w:r>
        <w:rPr>
          <w:rFonts w:ascii="Arial" w:hAnsi="Arial" w:cs="Arial"/>
          <w:sz w:val="18"/>
          <w:szCs w:val="18"/>
          <w:lang w:val="en-US"/>
        </w:rPr>
        <w:t xml:space="preserve"> (</w:t>
      </w:r>
      <w:r w:rsidRPr="00244518">
        <w:rPr>
          <w:rFonts w:ascii="Arial" w:hAnsi="Arial" w:cs="Arial"/>
          <w:sz w:val="18"/>
          <w:szCs w:val="18"/>
          <w:lang w:val="en-US"/>
        </w:rPr>
        <w:t>Egger’s test p=0.</w:t>
      </w:r>
      <w:r>
        <w:rPr>
          <w:rFonts w:ascii="Arial" w:hAnsi="Arial" w:cs="Arial"/>
          <w:sz w:val="18"/>
          <w:szCs w:val="18"/>
          <w:lang w:val="en-US"/>
        </w:rPr>
        <w:t>5407)</w:t>
      </w:r>
    </w:p>
    <w:p w14:paraId="59FD7920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21BD4920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1DC70A9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29E43BC3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1BEBFACA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05E8DAC9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07C1CC43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2F874C84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33908575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005D7E6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22748465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278FC684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39A956B3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F55E68C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A09CBA2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A66ACD2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18DCA614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0BCFF6C8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5328311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56CF87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0C7F610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8ADF81B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49BA42D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AD38D13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9DFC2B7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2784D70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EC88104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1F8E4ED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D75DD4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C965EEF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6E2DC5A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482D922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4D2C75B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FBCA9F3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CE83119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B5E6E8A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C78C982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E5CAA3B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FF25C91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1EF81D5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168037E" w14:textId="77777777" w:rsidR="00205958" w:rsidRDefault="0020595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C8AAF21" w14:textId="7985EE49" w:rsidR="00244518" w:rsidRPr="00244518" w:rsidRDefault="00244518" w:rsidP="00244518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24451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Figure S</w:t>
      </w:r>
      <w:r w:rsidR="00205958">
        <w:rPr>
          <w:rFonts w:ascii="Arial" w:hAnsi="Arial" w:cs="Arial"/>
          <w:b/>
          <w:bCs/>
          <w:sz w:val="22"/>
          <w:szCs w:val="22"/>
          <w:lang w:val="en-US"/>
        </w:rPr>
        <w:t>2</w:t>
      </w:r>
      <w:r>
        <w:rPr>
          <w:rFonts w:ascii="Arial" w:hAnsi="Arial" w:cs="Arial"/>
          <w:b/>
          <w:bCs/>
          <w:sz w:val="22"/>
          <w:szCs w:val="22"/>
          <w:lang w:val="en-US"/>
        </w:rPr>
        <w:t>:</w:t>
      </w:r>
    </w:p>
    <w:p w14:paraId="2F6D5619" w14:textId="482912A9" w:rsidR="00244518" w:rsidRPr="00244518" w:rsidRDefault="00244518" w:rsidP="00244518">
      <w:pPr>
        <w:rPr>
          <w:rFonts w:ascii="Arial" w:hAnsi="Arial" w:cs="Arial"/>
          <w:sz w:val="22"/>
          <w:szCs w:val="22"/>
          <w:lang w:val="en-US"/>
        </w:rPr>
      </w:pPr>
    </w:p>
    <w:p w14:paraId="108CDBCB" w14:textId="3641837A" w:rsidR="00244518" w:rsidRDefault="00244518" w:rsidP="0024451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Funnel </w:t>
      </w:r>
      <w:r w:rsidRPr="00244518">
        <w:rPr>
          <w:rFonts w:ascii="Arial" w:hAnsi="Arial" w:cs="Arial"/>
          <w:sz w:val="22"/>
          <w:szCs w:val="22"/>
          <w:lang w:val="en-US"/>
        </w:rPr>
        <w:t>plots</w:t>
      </w:r>
      <w:r>
        <w:rPr>
          <w:rFonts w:ascii="Arial" w:hAnsi="Arial" w:cs="Arial"/>
          <w:sz w:val="22"/>
          <w:szCs w:val="22"/>
          <w:lang w:val="en-US"/>
        </w:rPr>
        <w:t xml:space="preserve"> correlation analyses:</w:t>
      </w:r>
    </w:p>
    <w:p w14:paraId="341E7815" w14:textId="52F12A5C" w:rsidR="00244518" w:rsidRDefault="00244518" w:rsidP="00244518">
      <w:pPr>
        <w:rPr>
          <w:rFonts w:ascii="Arial" w:hAnsi="Arial" w:cs="Arial"/>
          <w:sz w:val="22"/>
          <w:szCs w:val="22"/>
          <w:lang w:val="en-US"/>
        </w:rPr>
      </w:pPr>
    </w:p>
    <w:p w14:paraId="1CA21DB4" w14:textId="382AA968" w:rsidR="00244518" w:rsidRDefault="00244518" w:rsidP="00244518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819A6F2" w14:textId="6767F42E" w:rsidR="00244518" w:rsidRDefault="0024451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Del</w:t>
      </w:r>
      <w:r w:rsidRPr="00244518">
        <w:rPr>
          <w:rFonts w:ascii="Arial" w:hAnsi="Arial" w:cs="Arial"/>
          <w:b/>
          <w:bCs/>
          <w:sz w:val="18"/>
          <w:szCs w:val="18"/>
          <w:lang w:val="en-US"/>
        </w:rPr>
        <w:t>ta power</w:t>
      </w:r>
      <w:r>
        <w:rPr>
          <w:rFonts w:ascii="Arial" w:hAnsi="Arial" w:cs="Arial"/>
          <w:sz w:val="18"/>
          <w:szCs w:val="18"/>
          <w:lang w:val="en-US"/>
        </w:rPr>
        <w:t xml:space="preserve"> (</w:t>
      </w:r>
      <w:r w:rsidRPr="00244518">
        <w:rPr>
          <w:rFonts w:ascii="Arial" w:hAnsi="Arial" w:cs="Arial"/>
          <w:sz w:val="18"/>
          <w:szCs w:val="18"/>
          <w:lang w:val="en-US"/>
        </w:rPr>
        <w:t>Egger’s test p=0.</w:t>
      </w:r>
      <w:r>
        <w:rPr>
          <w:rFonts w:ascii="Arial" w:hAnsi="Arial" w:cs="Arial"/>
          <w:sz w:val="18"/>
          <w:szCs w:val="18"/>
          <w:lang w:val="en-US"/>
        </w:rPr>
        <w:t>0573)</w:t>
      </w:r>
    </w:p>
    <w:p w14:paraId="78A8846C" w14:textId="60402148" w:rsidR="00244518" w:rsidRDefault="0024451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w:drawing>
          <wp:anchor distT="0" distB="0" distL="114300" distR="114300" simplePos="0" relativeHeight="251664384" behindDoc="0" locked="0" layoutInCell="1" allowOverlap="1" wp14:anchorId="60C25A1E" wp14:editId="43858ED2">
            <wp:simplePos x="0" y="0"/>
            <wp:positionH relativeFrom="column">
              <wp:posOffset>-113665</wp:posOffset>
            </wp:positionH>
            <wp:positionV relativeFrom="paragraph">
              <wp:posOffset>102235</wp:posOffset>
            </wp:positionV>
            <wp:extent cx="3510915" cy="2339975"/>
            <wp:effectExtent l="0" t="0" r="0" b="0"/>
            <wp:wrapSquare wrapText="bothSides"/>
            <wp:docPr id="1592130560" name="Grafik 6" descr="Ein Bild, das Reihe, Diagramm, Text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130560" name="Grafik 6" descr="Ein Bild, das Reihe, Diagramm, Text, Screenshot enthält.&#10;&#10;KI-generierte Inhalte können fehlerhaft sein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091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D2E971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73ED0567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AE5067F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33046699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2EB8DE49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7AA8C63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32D42B5F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17F4ED1D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714D07B8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09CDD4EC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72F6E15D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57F973A5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171D488B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FBD3087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1A86DCD9" w14:textId="276B3919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3CE7B10C" w14:textId="049FA93C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0AA49D13" w14:textId="53B9C2E2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0579D221" w14:textId="558D10F1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0F72836" w14:textId="77777777" w:rsidR="00517A8E" w:rsidRDefault="00517A8E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D2DD0AB" w14:textId="77777777" w:rsidR="00517A8E" w:rsidRDefault="00517A8E">
      <w:pPr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B0B8A82" w14:textId="64CE660C" w:rsidR="00244518" w:rsidRDefault="0024451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Theta</w:t>
      </w:r>
      <w:r w:rsidRPr="00244518">
        <w:rPr>
          <w:rFonts w:ascii="Arial" w:hAnsi="Arial" w:cs="Arial"/>
          <w:b/>
          <w:bCs/>
          <w:sz w:val="18"/>
          <w:szCs w:val="18"/>
          <w:lang w:val="en-US"/>
        </w:rPr>
        <w:t xml:space="preserve"> power</w:t>
      </w:r>
      <w:r>
        <w:rPr>
          <w:rFonts w:ascii="Arial" w:hAnsi="Arial" w:cs="Arial"/>
          <w:sz w:val="18"/>
          <w:szCs w:val="18"/>
          <w:lang w:val="en-US"/>
        </w:rPr>
        <w:t xml:space="preserve"> (</w:t>
      </w:r>
      <w:r w:rsidRPr="00244518">
        <w:rPr>
          <w:rFonts w:ascii="Arial" w:hAnsi="Arial" w:cs="Arial"/>
          <w:sz w:val="18"/>
          <w:szCs w:val="18"/>
          <w:lang w:val="en-US"/>
        </w:rPr>
        <w:t>Egger’s test p=0.</w:t>
      </w:r>
      <w:r>
        <w:rPr>
          <w:rFonts w:ascii="Arial" w:hAnsi="Arial" w:cs="Arial"/>
          <w:sz w:val="18"/>
          <w:szCs w:val="18"/>
          <w:lang w:val="en-US"/>
        </w:rPr>
        <w:t>6960)</w:t>
      </w:r>
    </w:p>
    <w:p w14:paraId="255E614F" w14:textId="7A8BB7A9" w:rsidR="00244518" w:rsidRDefault="0024451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w:drawing>
          <wp:anchor distT="0" distB="0" distL="114300" distR="114300" simplePos="0" relativeHeight="251665408" behindDoc="0" locked="0" layoutInCell="1" allowOverlap="1" wp14:anchorId="6A26EDCB" wp14:editId="0AF2B7A7">
            <wp:simplePos x="0" y="0"/>
            <wp:positionH relativeFrom="column">
              <wp:posOffset>-113665</wp:posOffset>
            </wp:positionH>
            <wp:positionV relativeFrom="paragraph">
              <wp:posOffset>67310</wp:posOffset>
            </wp:positionV>
            <wp:extent cx="3602355" cy="2400300"/>
            <wp:effectExtent l="0" t="0" r="4445" b="0"/>
            <wp:wrapSquare wrapText="bothSides"/>
            <wp:docPr id="1369564674" name="Grafik 7" descr="Ein Bild, das Reihe, Diagramm, Text, Dreieck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564674" name="Grafik 7" descr="Ein Bild, das Reihe, Diagramm, Text, Dreieck enthält.&#10;&#10;KI-generierte Inhalte können fehlerhaft sein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35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6A586E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5BC8B9B" w14:textId="7387158B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D6C9377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16B57F22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28D82EE3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CB4324B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37BC4DDD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048EB51C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A563E1B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3A00D77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1DB38FB0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5CCAF2D8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72B4D5E1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6C364F8" w14:textId="142CAA65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76670DD8" w14:textId="71A3A471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750C73BF" w14:textId="7E5C9F8F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0865DE0C" w14:textId="3591289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D75DADA" w14:textId="2DD95609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37C98F2E" w14:textId="0AC38F87" w:rsidR="00244518" w:rsidRDefault="0024451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Alpha</w:t>
      </w:r>
      <w:r w:rsidRPr="00244518">
        <w:rPr>
          <w:rFonts w:ascii="Arial" w:hAnsi="Arial" w:cs="Arial"/>
          <w:b/>
          <w:bCs/>
          <w:sz w:val="18"/>
          <w:szCs w:val="18"/>
          <w:lang w:val="en-US"/>
        </w:rPr>
        <w:t xml:space="preserve"> power</w:t>
      </w:r>
      <w:r>
        <w:rPr>
          <w:rFonts w:ascii="Arial" w:hAnsi="Arial" w:cs="Arial"/>
          <w:sz w:val="18"/>
          <w:szCs w:val="18"/>
          <w:lang w:val="en-US"/>
        </w:rPr>
        <w:t xml:space="preserve"> (</w:t>
      </w:r>
      <w:r w:rsidRPr="00244518">
        <w:rPr>
          <w:rFonts w:ascii="Arial" w:hAnsi="Arial" w:cs="Arial"/>
          <w:sz w:val="18"/>
          <w:szCs w:val="18"/>
          <w:lang w:val="en-US"/>
        </w:rPr>
        <w:t>Egger’s test p=0</w:t>
      </w:r>
      <w:r>
        <w:rPr>
          <w:rFonts w:ascii="Arial" w:hAnsi="Arial" w:cs="Arial"/>
          <w:sz w:val="18"/>
          <w:szCs w:val="18"/>
          <w:lang w:val="en-US"/>
        </w:rPr>
        <w:t>.2014)</w:t>
      </w:r>
    </w:p>
    <w:p w14:paraId="138E34E2" w14:textId="3807E80F" w:rsidR="00244518" w:rsidRDefault="0024451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w:drawing>
          <wp:anchor distT="0" distB="0" distL="114300" distR="114300" simplePos="0" relativeHeight="251666432" behindDoc="0" locked="0" layoutInCell="1" allowOverlap="1" wp14:anchorId="743095EC" wp14:editId="42FDD15B">
            <wp:simplePos x="0" y="0"/>
            <wp:positionH relativeFrom="column">
              <wp:posOffset>-3683</wp:posOffset>
            </wp:positionH>
            <wp:positionV relativeFrom="paragraph">
              <wp:posOffset>7238</wp:posOffset>
            </wp:positionV>
            <wp:extent cx="3557016" cy="2370913"/>
            <wp:effectExtent l="0" t="0" r="0" b="4445"/>
            <wp:wrapSquare wrapText="bothSides"/>
            <wp:docPr id="500910803" name="Grafik 8" descr="Ein Bild, das Reihe, Diagramm, Screenshot, Dreieck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910803" name="Grafik 8" descr="Ein Bild, das Reihe, Diagramm, Screenshot, Dreieck enthält.&#10;&#10;KI-generierte Inhalte können fehlerhaft sein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2711" cy="23747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6FD478" w14:textId="3AF73062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5E542DD1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53A2A573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50B14B3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2D7650B9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39DAB1CC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5DF89FE7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7F9B3FC5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1B152478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2AF206C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4C56B573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6C8EA9ED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559C3AC5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1966C553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7D045A5A" w14:textId="7777777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20904DF8" w14:textId="77777777" w:rsidR="00332522" w:rsidRDefault="00332522">
      <w:pPr>
        <w:rPr>
          <w:rFonts w:ascii="Arial" w:hAnsi="Arial" w:cs="Arial"/>
          <w:sz w:val="18"/>
          <w:szCs w:val="18"/>
          <w:lang w:val="en-US"/>
        </w:rPr>
      </w:pPr>
    </w:p>
    <w:p w14:paraId="716FA27B" w14:textId="77777777" w:rsidR="00332522" w:rsidRDefault="00332522">
      <w:pPr>
        <w:rPr>
          <w:rFonts w:ascii="Arial" w:hAnsi="Arial" w:cs="Arial"/>
          <w:sz w:val="18"/>
          <w:szCs w:val="18"/>
          <w:lang w:val="en-US"/>
        </w:rPr>
      </w:pPr>
    </w:p>
    <w:p w14:paraId="2582E815" w14:textId="6E488EF7" w:rsidR="00244518" w:rsidRDefault="00244518">
      <w:pPr>
        <w:rPr>
          <w:rFonts w:ascii="Arial" w:hAnsi="Arial" w:cs="Arial"/>
          <w:sz w:val="18"/>
          <w:szCs w:val="18"/>
          <w:lang w:val="en-US"/>
        </w:rPr>
      </w:pPr>
    </w:p>
    <w:p w14:paraId="5BA5F431" w14:textId="55478401" w:rsidR="00244518" w:rsidRDefault="00244518" w:rsidP="00244518">
      <w:pPr>
        <w:rPr>
          <w:rFonts w:ascii="Arial" w:hAnsi="Arial" w:cs="Arial"/>
          <w:sz w:val="18"/>
          <w:szCs w:val="18"/>
          <w:lang w:val="en-US"/>
        </w:rPr>
      </w:pPr>
    </w:p>
    <w:p w14:paraId="7DF5D980" w14:textId="4FDE17D6" w:rsidR="00244518" w:rsidRPr="00D31161" w:rsidRDefault="00244518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D31161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lastRenderedPageBreak/>
        <w:t xml:space="preserve">Alpha Asymmetry </w:t>
      </w:r>
      <w:r w:rsidRPr="00D31161">
        <w:rPr>
          <w:rFonts w:ascii="Arial" w:hAnsi="Arial" w:cs="Arial"/>
          <w:color w:val="000000" w:themeColor="text1"/>
          <w:sz w:val="18"/>
          <w:szCs w:val="18"/>
          <w:lang w:val="en-US"/>
        </w:rPr>
        <w:t>(Egger’s test p=</w:t>
      </w:r>
      <w:r w:rsidR="004770F1" w:rsidRPr="00D31161">
        <w:rPr>
          <w:rFonts w:ascii="Arial" w:hAnsi="Arial" w:cs="Arial"/>
          <w:color w:val="000000" w:themeColor="text1"/>
          <w:sz w:val="18"/>
          <w:szCs w:val="18"/>
          <w:lang w:val="en-US"/>
        </w:rPr>
        <w:t>0.</w:t>
      </w:r>
      <w:r w:rsidR="0004119A" w:rsidRPr="00D31161">
        <w:rPr>
          <w:rFonts w:ascii="Arial" w:hAnsi="Arial" w:cs="Arial"/>
          <w:color w:val="000000" w:themeColor="text1"/>
          <w:sz w:val="18"/>
          <w:szCs w:val="18"/>
          <w:lang w:val="en-US"/>
        </w:rPr>
        <w:t>2548</w:t>
      </w:r>
      <w:r w:rsidR="004770F1" w:rsidRPr="00D31161">
        <w:rPr>
          <w:rFonts w:ascii="Arial" w:hAnsi="Arial" w:cs="Arial"/>
          <w:color w:val="000000" w:themeColor="text1"/>
          <w:sz w:val="18"/>
          <w:szCs w:val="18"/>
          <w:lang w:val="en-US"/>
        </w:rPr>
        <w:t>)</w:t>
      </w:r>
    </w:p>
    <w:p w14:paraId="6A6E4059" w14:textId="41784B4E" w:rsidR="004770F1" w:rsidRDefault="0052008E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w:drawing>
          <wp:anchor distT="0" distB="0" distL="114300" distR="114300" simplePos="0" relativeHeight="251670528" behindDoc="0" locked="0" layoutInCell="1" allowOverlap="1" wp14:anchorId="3E11EE5E" wp14:editId="32CC746C">
            <wp:simplePos x="0" y="0"/>
            <wp:positionH relativeFrom="column">
              <wp:posOffset>-635</wp:posOffset>
            </wp:positionH>
            <wp:positionV relativeFrom="paragraph">
              <wp:posOffset>121285</wp:posOffset>
            </wp:positionV>
            <wp:extent cx="3531235" cy="2353945"/>
            <wp:effectExtent l="0" t="0" r="0" b="0"/>
            <wp:wrapSquare wrapText="bothSides"/>
            <wp:docPr id="1158896537" name="Grafik 2" descr="Ein Bild, das Reihe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896537" name="Grafik 2" descr="Ein Bild, das Reihe, Diagramm, Screenshot enthält.&#10;&#10;KI-generierte Inhalte können fehlerhaft sein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1235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AC2C6C" w14:textId="4B036EA1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355DEC76" w14:textId="77777777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4D13C053" w14:textId="77777777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0F62D0F7" w14:textId="77777777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13E12009" w14:textId="77777777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35962B40" w14:textId="77777777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49AD362B" w14:textId="77777777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541FCE85" w14:textId="77777777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0CF6BF00" w14:textId="59F9066C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2CBC4498" w14:textId="77777777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1A33FA67" w14:textId="77777777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190B8FEB" w14:textId="77777777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7EE2FDE0" w14:textId="77777777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5CEB8DA2" w14:textId="77777777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09211078" w14:textId="00A9D3D6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0650CE96" w14:textId="3A5B03AF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7FD2EB64" w14:textId="4B6DE09A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0406EB01" w14:textId="013CE539" w:rsidR="004770F1" w:rsidRDefault="004770F1">
      <w:pPr>
        <w:rPr>
          <w:rFonts w:ascii="Arial" w:hAnsi="Arial" w:cs="Arial"/>
          <w:sz w:val="18"/>
          <w:szCs w:val="18"/>
          <w:lang w:val="en-US"/>
        </w:rPr>
      </w:pPr>
    </w:p>
    <w:p w14:paraId="4545B445" w14:textId="1BBE6040" w:rsidR="004770F1" w:rsidRDefault="004770F1" w:rsidP="004770F1">
      <w:pPr>
        <w:rPr>
          <w:rFonts w:ascii="Arial" w:hAnsi="Arial" w:cs="Arial"/>
          <w:sz w:val="18"/>
          <w:szCs w:val="18"/>
          <w:lang w:val="en-US"/>
        </w:rPr>
      </w:pPr>
    </w:p>
    <w:p w14:paraId="7348A743" w14:textId="435B21FC" w:rsidR="004770F1" w:rsidRDefault="004770F1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Beta </w:t>
      </w:r>
      <w:r w:rsidRPr="00244518">
        <w:rPr>
          <w:rFonts w:ascii="Arial" w:hAnsi="Arial" w:cs="Arial"/>
          <w:b/>
          <w:bCs/>
          <w:sz w:val="18"/>
          <w:szCs w:val="18"/>
          <w:lang w:val="en-US"/>
        </w:rPr>
        <w:t>power</w:t>
      </w:r>
      <w:r>
        <w:rPr>
          <w:rFonts w:ascii="Arial" w:hAnsi="Arial" w:cs="Arial"/>
          <w:sz w:val="18"/>
          <w:szCs w:val="18"/>
          <w:lang w:val="en-US"/>
        </w:rPr>
        <w:t xml:space="preserve"> (</w:t>
      </w:r>
      <w:r w:rsidRPr="00244518">
        <w:rPr>
          <w:rFonts w:ascii="Arial" w:hAnsi="Arial" w:cs="Arial"/>
          <w:sz w:val="18"/>
          <w:szCs w:val="18"/>
          <w:lang w:val="en-US"/>
        </w:rPr>
        <w:t>Egger’s test p=0.</w:t>
      </w:r>
      <w:r>
        <w:rPr>
          <w:rFonts w:ascii="Arial" w:hAnsi="Arial" w:cs="Arial"/>
          <w:sz w:val="18"/>
          <w:szCs w:val="18"/>
          <w:lang w:val="en-US"/>
        </w:rPr>
        <w:t>0673)</w:t>
      </w:r>
    </w:p>
    <w:p w14:paraId="3D529986" w14:textId="1A33A8B3" w:rsidR="004770F1" w:rsidRDefault="004770F1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w:drawing>
          <wp:anchor distT="0" distB="0" distL="114300" distR="114300" simplePos="0" relativeHeight="251668480" behindDoc="0" locked="0" layoutInCell="1" allowOverlap="1" wp14:anchorId="4F3429BF" wp14:editId="4B1EA676">
            <wp:simplePos x="0" y="0"/>
            <wp:positionH relativeFrom="column">
              <wp:posOffset>-67945</wp:posOffset>
            </wp:positionH>
            <wp:positionV relativeFrom="paragraph">
              <wp:posOffset>50800</wp:posOffset>
            </wp:positionV>
            <wp:extent cx="3653155" cy="2435225"/>
            <wp:effectExtent l="0" t="0" r="4445" b="3175"/>
            <wp:wrapSquare wrapText="bothSides"/>
            <wp:docPr id="1089349951" name="Grafik 10" descr="Ein Bild, das Reihe, Diagramm, Dreieck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349951" name="Grafik 10" descr="Ein Bild, das Reihe, Diagramm, Dreieck, Text enthält.&#10;&#10;KI-generierte Inhalte können fehlerhaft sein.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3155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2BCC21" w14:textId="112D16E5" w:rsidR="004770F1" w:rsidRPr="00244518" w:rsidRDefault="004770F1">
      <w:pPr>
        <w:rPr>
          <w:rFonts w:ascii="Arial" w:hAnsi="Arial" w:cs="Arial"/>
          <w:sz w:val="18"/>
          <w:szCs w:val="18"/>
          <w:lang w:val="en-US"/>
        </w:rPr>
      </w:pPr>
    </w:p>
    <w:sectPr w:rsidR="004770F1" w:rsidRPr="00244518" w:rsidSect="009951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69E6EA" w14:textId="77777777" w:rsidR="009A3598" w:rsidRDefault="009A3598" w:rsidP="005A5925">
      <w:r>
        <w:separator/>
      </w:r>
    </w:p>
  </w:endnote>
  <w:endnote w:type="continuationSeparator" w:id="0">
    <w:p w14:paraId="2841E320" w14:textId="77777777" w:rsidR="009A3598" w:rsidRDefault="009A3598" w:rsidP="005A5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ACE51" w14:textId="77777777" w:rsidR="009A3598" w:rsidRDefault="009A3598" w:rsidP="005A5925">
      <w:r>
        <w:separator/>
      </w:r>
    </w:p>
  </w:footnote>
  <w:footnote w:type="continuationSeparator" w:id="0">
    <w:p w14:paraId="641C0DF5" w14:textId="77777777" w:rsidR="009A3598" w:rsidRDefault="009A3598" w:rsidP="005A5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5DE"/>
    <w:rsid w:val="000264AA"/>
    <w:rsid w:val="0004119A"/>
    <w:rsid w:val="00044245"/>
    <w:rsid w:val="000470D4"/>
    <w:rsid w:val="0008520E"/>
    <w:rsid w:val="00091856"/>
    <w:rsid w:val="000F5B80"/>
    <w:rsid w:val="00125272"/>
    <w:rsid w:val="0014004A"/>
    <w:rsid w:val="0014281D"/>
    <w:rsid w:val="001637C9"/>
    <w:rsid w:val="0018531D"/>
    <w:rsid w:val="001A02AC"/>
    <w:rsid w:val="001A1686"/>
    <w:rsid w:val="001A43B7"/>
    <w:rsid w:val="001C27BE"/>
    <w:rsid w:val="001E0B90"/>
    <w:rsid w:val="00205958"/>
    <w:rsid w:val="00227778"/>
    <w:rsid w:val="00244518"/>
    <w:rsid w:val="00260DC6"/>
    <w:rsid w:val="002648BA"/>
    <w:rsid w:val="0027243E"/>
    <w:rsid w:val="002A3A1A"/>
    <w:rsid w:val="002A6A2F"/>
    <w:rsid w:val="002B0DE7"/>
    <w:rsid w:val="002C2858"/>
    <w:rsid w:val="002D7952"/>
    <w:rsid w:val="002E5B83"/>
    <w:rsid w:val="002E6256"/>
    <w:rsid w:val="002F0E6A"/>
    <w:rsid w:val="002F70AA"/>
    <w:rsid w:val="002F7151"/>
    <w:rsid w:val="00320D7C"/>
    <w:rsid w:val="00332522"/>
    <w:rsid w:val="00363448"/>
    <w:rsid w:val="003768D9"/>
    <w:rsid w:val="003827CE"/>
    <w:rsid w:val="00385D3E"/>
    <w:rsid w:val="00395FE2"/>
    <w:rsid w:val="003A5004"/>
    <w:rsid w:val="003A7232"/>
    <w:rsid w:val="003C0C67"/>
    <w:rsid w:val="003D5280"/>
    <w:rsid w:val="003D6EC2"/>
    <w:rsid w:val="003F2FFF"/>
    <w:rsid w:val="003F631C"/>
    <w:rsid w:val="00402B2C"/>
    <w:rsid w:val="00413214"/>
    <w:rsid w:val="00414DE4"/>
    <w:rsid w:val="004152FD"/>
    <w:rsid w:val="004431F4"/>
    <w:rsid w:val="004536D8"/>
    <w:rsid w:val="004624CD"/>
    <w:rsid w:val="004770F1"/>
    <w:rsid w:val="004A3564"/>
    <w:rsid w:val="004D648E"/>
    <w:rsid w:val="0051617E"/>
    <w:rsid w:val="00517A8E"/>
    <w:rsid w:val="0052008E"/>
    <w:rsid w:val="005277B7"/>
    <w:rsid w:val="00545230"/>
    <w:rsid w:val="005A5925"/>
    <w:rsid w:val="005F469E"/>
    <w:rsid w:val="00620DB0"/>
    <w:rsid w:val="006720C3"/>
    <w:rsid w:val="00677545"/>
    <w:rsid w:val="00692C65"/>
    <w:rsid w:val="006971B4"/>
    <w:rsid w:val="006D5BC7"/>
    <w:rsid w:val="007061D3"/>
    <w:rsid w:val="00722D32"/>
    <w:rsid w:val="007244BC"/>
    <w:rsid w:val="007320A9"/>
    <w:rsid w:val="007549F8"/>
    <w:rsid w:val="007637BC"/>
    <w:rsid w:val="00771813"/>
    <w:rsid w:val="00780AA6"/>
    <w:rsid w:val="007B1105"/>
    <w:rsid w:val="007F6E10"/>
    <w:rsid w:val="00835C99"/>
    <w:rsid w:val="00844596"/>
    <w:rsid w:val="00845680"/>
    <w:rsid w:val="008A62AC"/>
    <w:rsid w:val="008B363E"/>
    <w:rsid w:val="008E592C"/>
    <w:rsid w:val="008F44EF"/>
    <w:rsid w:val="008F575F"/>
    <w:rsid w:val="009056B5"/>
    <w:rsid w:val="009129FD"/>
    <w:rsid w:val="00920A0D"/>
    <w:rsid w:val="00926AA1"/>
    <w:rsid w:val="00995198"/>
    <w:rsid w:val="009A3598"/>
    <w:rsid w:val="009A7D17"/>
    <w:rsid w:val="009D4524"/>
    <w:rsid w:val="009F4DE7"/>
    <w:rsid w:val="009F6E89"/>
    <w:rsid w:val="00A01B3E"/>
    <w:rsid w:val="00A0361D"/>
    <w:rsid w:val="00A71114"/>
    <w:rsid w:val="00A76D4C"/>
    <w:rsid w:val="00A810F0"/>
    <w:rsid w:val="00A9193C"/>
    <w:rsid w:val="00A96CB3"/>
    <w:rsid w:val="00AC1615"/>
    <w:rsid w:val="00AC22F8"/>
    <w:rsid w:val="00AC7F07"/>
    <w:rsid w:val="00AE7DCD"/>
    <w:rsid w:val="00AF4BF4"/>
    <w:rsid w:val="00B05F24"/>
    <w:rsid w:val="00B4478B"/>
    <w:rsid w:val="00B670AF"/>
    <w:rsid w:val="00B678E0"/>
    <w:rsid w:val="00B93925"/>
    <w:rsid w:val="00BA37F4"/>
    <w:rsid w:val="00BA3973"/>
    <w:rsid w:val="00BD3876"/>
    <w:rsid w:val="00BE118A"/>
    <w:rsid w:val="00BF7154"/>
    <w:rsid w:val="00C17F42"/>
    <w:rsid w:val="00C428DB"/>
    <w:rsid w:val="00C65EBE"/>
    <w:rsid w:val="00C97308"/>
    <w:rsid w:val="00CA30EA"/>
    <w:rsid w:val="00CB7708"/>
    <w:rsid w:val="00CE25DE"/>
    <w:rsid w:val="00D04A79"/>
    <w:rsid w:val="00D12C71"/>
    <w:rsid w:val="00D20DC0"/>
    <w:rsid w:val="00D31161"/>
    <w:rsid w:val="00D412C7"/>
    <w:rsid w:val="00D556DD"/>
    <w:rsid w:val="00D622A9"/>
    <w:rsid w:val="00D64CD9"/>
    <w:rsid w:val="00D75B1A"/>
    <w:rsid w:val="00D76200"/>
    <w:rsid w:val="00D7625B"/>
    <w:rsid w:val="00D955AA"/>
    <w:rsid w:val="00DB0646"/>
    <w:rsid w:val="00DB7AAF"/>
    <w:rsid w:val="00DD07D5"/>
    <w:rsid w:val="00DF3F1E"/>
    <w:rsid w:val="00DF4116"/>
    <w:rsid w:val="00E10E64"/>
    <w:rsid w:val="00E80E34"/>
    <w:rsid w:val="00E8434C"/>
    <w:rsid w:val="00E868AB"/>
    <w:rsid w:val="00E96A78"/>
    <w:rsid w:val="00EB1A52"/>
    <w:rsid w:val="00EB3A4C"/>
    <w:rsid w:val="00EC24A7"/>
    <w:rsid w:val="00F07540"/>
    <w:rsid w:val="00F1666C"/>
    <w:rsid w:val="00F31ACD"/>
    <w:rsid w:val="00F34E0C"/>
    <w:rsid w:val="00F6343E"/>
    <w:rsid w:val="00F717F0"/>
    <w:rsid w:val="00F80AD6"/>
    <w:rsid w:val="00F87EA5"/>
    <w:rsid w:val="00FB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E66A5"/>
  <w14:defaultImageDpi w14:val="32767"/>
  <w15:chartTrackingRefBased/>
  <w15:docId w15:val="{357F0369-1E42-453B-8E1E-6AABFBE3C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E25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25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25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25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25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25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25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25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25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25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E25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25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25D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E25D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E25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E25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E25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E25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E25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E2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E25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25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E25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E25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E25D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E25D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E25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E25D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E25DE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Standard"/>
    <w:link w:val="paragraphZchn"/>
    <w:rsid w:val="0024451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paragraphZchn">
    <w:name w:val="paragraph Zchn"/>
    <w:basedOn w:val="Absatz-Standardschriftart"/>
    <w:link w:val="paragraph"/>
    <w:rsid w:val="0024451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normaltextrun">
    <w:name w:val="normaltextrun"/>
    <w:basedOn w:val="Absatz-Standardschriftart"/>
    <w:rsid w:val="00244518"/>
  </w:style>
  <w:style w:type="character" w:customStyle="1" w:styleId="eop">
    <w:name w:val="eop"/>
    <w:basedOn w:val="Absatz-Standardschriftart"/>
    <w:rsid w:val="00244518"/>
  </w:style>
  <w:style w:type="paragraph" w:styleId="berarbeitung">
    <w:name w:val="Revision"/>
    <w:hidden/>
    <w:uiPriority w:val="99"/>
    <w:semiHidden/>
    <w:rsid w:val="002D7952"/>
  </w:style>
  <w:style w:type="table" w:styleId="EinfacheTabelle2">
    <w:name w:val="Plain Table 2"/>
    <w:basedOn w:val="NormaleTabelle"/>
    <w:uiPriority w:val="42"/>
    <w:rsid w:val="00780A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A1686"/>
    <w:rPr>
      <w:color w:val="1155CC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A1686"/>
    <w:rPr>
      <w:color w:val="1155CC"/>
      <w:u w:val="single"/>
    </w:rPr>
  </w:style>
  <w:style w:type="paragraph" w:customStyle="1" w:styleId="msonormal0">
    <w:name w:val="msonormal"/>
    <w:basedOn w:val="Standard"/>
    <w:rsid w:val="001A168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5">
    <w:name w:val="xl65"/>
    <w:basedOn w:val="Standard"/>
    <w:rsid w:val="001A168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0"/>
      <w:szCs w:val="10"/>
      <w:lang w:eastAsia="de-DE"/>
      <w14:ligatures w14:val="none"/>
    </w:rPr>
  </w:style>
  <w:style w:type="paragraph" w:customStyle="1" w:styleId="xl66">
    <w:name w:val="xl66"/>
    <w:basedOn w:val="Standard"/>
    <w:rsid w:val="001A168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0"/>
      <w:szCs w:val="10"/>
      <w:lang w:eastAsia="de-DE"/>
      <w14:ligatures w14:val="none"/>
    </w:rPr>
  </w:style>
  <w:style w:type="paragraph" w:customStyle="1" w:styleId="xl67">
    <w:name w:val="xl67"/>
    <w:basedOn w:val="Standard"/>
    <w:rsid w:val="001A168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0"/>
      <w:szCs w:val="10"/>
      <w:lang w:eastAsia="de-DE"/>
      <w14:ligatures w14:val="none"/>
    </w:rPr>
  </w:style>
  <w:style w:type="paragraph" w:customStyle="1" w:styleId="xl68">
    <w:name w:val="xl68"/>
    <w:basedOn w:val="Standard"/>
    <w:rsid w:val="001A168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0"/>
      <w:szCs w:val="10"/>
      <w:lang w:eastAsia="de-DE"/>
      <w14:ligatures w14:val="none"/>
    </w:rPr>
  </w:style>
  <w:style w:type="paragraph" w:customStyle="1" w:styleId="xl69">
    <w:name w:val="xl69"/>
    <w:basedOn w:val="Standard"/>
    <w:rsid w:val="001A168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5A592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A5925"/>
  </w:style>
  <w:style w:type="paragraph" w:styleId="Fuzeile">
    <w:name w:val="footer"/>
    <w:basedOn w:val="Standard"/>
    <w:link w:val="FuzeileZchn"/>
    <w:uiPriority w:val="99"/>
    <w:unhideWhenUsed/>
    <w:rsid w:val="005A59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A59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12</Words>
  <Characters>10527</Characters>
  <Application>Microsoft Office Word</Application>
  <DocSecurity>0</DocSecurity>
  <Lines>1169</Lines>
  <Paragraphs>8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eitmann</dc:creator>
  <cp:keywords/>
  <dc:description/>
  <cp:lastModifiedBy>Henrik Heitmann</cp:lastModifiedBy>
  <cp:revision>5</cp:revision>
  <cp:lastPrinted>2025-10-20T19:53:00Z</cp:lastPrinted>
  <dcterms:created xsi:type="dcterms:W3CDTF">2026-04-01T09:14:00Z</dcterms:created>
  <dcterms:modified xsi:type="dcterms:W3CDTF">2026-04-01T09:17:00Z</dcterms:modified>
</cp:coreProperties>
</file>